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3FDCB0" w14:textId="5742AFBB" w:rsidR="00494A97" w:rsidRDefault="00494A97" w:rsidP="00250691">
      <w:pPr>
        <w:spacing w:after="0" w:line="480" w:lineRule="auto"/>
        <w:rPr>
          <w:rFonts w:ascii="Times New Roman" w:eastAsia="Cardo" w:hAnsi="Times New Roman" w:cs="Times New Roman"/>
          <w:sz w:val="24"/>
          <w:szCs w:val="24"/>
          <w:lang w:val="en-US"/>
        </w:rPr>
      </w:pPr>
      <w:r>
        <w:rPr>
          <w:rFonts w:ascii="Times New Roman" w:eastAsia="Cardo" w:hAnsi="Times New Roman" w:cs="Times New Roman"/>
          <w:sz w:val="24"/>
          <w:szCs w:val="24"/>
          <w:lang w:val="en-US"/>
        </w:rPr>
        <w:t xml:space="preserve">Table </w:t>
      </w:r>
      <w:r w:rsidR="003F18E6">
        <w:rPr>
          <w:rFonts w:ascii="Times New Roman" w:eastAsia="Cardo" w:hAnsi="Times New Roman" w:cs="Times New Roman"/>
          <w:sz w:val="24"/>
          <w:szCs w:val="24"/>
          <w:lang w:val="en-US"/>
        </w:rPr>
        <w:t>A</w:t>
      </w:r>
    </w:p>
    <w:p w14:paraId="2D7F68F4" w14:textId="574CC0E0" w:rsidR="001140FA" w:rsidRDefault="003F18E6" w:rsidP="00250691">
      <w:pPr>
        <w:spacing w:after="0" w:line="48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Mean levels </w:t>
      </w:r>
      <w:r w:rsidR="00000BA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and variances (in parentheses)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of European identity profiles at T1 and T2</w:t>
      </w:r>
    </w:p>
    <w:tbl>
      <w:tblPr>
        <w:tblStyle w:val="Tabellenraster"/>
        <w:tblW w:w="1431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4678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193240" w:rsidRPr="00862F92" w14:paraId="58D45B02" w14:textId="77777777" w:rsidTr="00000BA2">
        <w:tc>
          <w:tcPr>
            <w:tcW w:w="5245" w:type="dxa"/>
            <w:gridSpan w:val="2"/>
            <w:tcBorders>
              <w:top w:val="single" w:sz="4" w:space="0" w:color="auto"/>
              <w:bottom w:val="nil"/>
            </w:tcBorders>
          </w:tcPr>
          <w:p w14:paraId="2B894D8B" w14:textId="77777777" w:rsidR="00193240" w:rsidRPr="00862F92" w:rsidRDefault="00193240" w:rsidP="002506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  <w:right w:val="dashed" w:sz="4" w:space="0" w:color="auto"/>
            </w:tcBorders>
            <w:vAlign w:val="center"/>
          </w:tcPr>
          <w:p w14:paraId="07C60ED0" w14:textId="4EF2E566" w:rsidR="00193240" w:rsidRPr="00862F92" w:rsidRDefault="00193240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92">
              <w:rPr>
                <w:rFonts w:ascii="Times New Roman" w:hAnsi="Times New Roman" w:cs="Times New Roman"/>
                <w:sz w:val="24"/>
                <w:szCs w:val="24"/>
              </w:rPr>
              <w:t>Diffusio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4C524066" w14:textId="3766F33A" w:rsidR="00193240" w:rsidRPr="00862F92" w:rsidRDefault="00193240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92">
              <w:rPr>
                <w:rFonts w:ascii="Times New Roman" w:hAnsi="Times New Roman" w:cs="Times New Roman"/>
                <w:sz w:val="24"/>
                <w:szCs w:val="24"/>
              </w:rPr>
              <w:t>Moratorium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06A3E43D" w14:textId="2A10B577" w:rsidR="00193240" w:rsidRPr="00862F92" w:rsidRDefault="00193240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arly </w:t>
            </w:r>
            <w:proofErr w:type="spellStart"/>
            <w:r w:rsidRPr="00862F92">
              <w:rPr>
                <w:rFonts w:ascii="Times New Roman" w:hAnsi="Times New Roman" w:cs="Times New Roman"/>
                <w:sz w:val="24"/>
                <w:szCs w:val="24"/>
              </w:rPr>
              <w:t>Closure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left w:val="dashed" w:sz="4" w:space="0" w:color="auto"/>
              <w:bottom w:val="nil"/>
            </w:tcBorders>
            <w:vAlign w:val="center"/>
          </w:tcPr>
          <w:p w14:paraId="0DBDA5CC" w14:textId="0565F6B6" w:rsidR="00193240" w:rsidRPr="00862F92" w:rsidRDefault="00193240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5D3A">
              <w:rPr>
                <w:rFonts w:ascii="Times New Roman" w:hAnsi="Times New Roman" w:cs="Times New Roman"/>
                <w:sz w:val="24"/>
                <w:szCs w:val="24"/>
              </w:rPr>
              <w:t>Achieving</w:t>
            </w:r>
            <w:proofErr w:type="spellEnd"/>
            <w:r w:rsidRPr="00EB5D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5D3A">
              <w:rPr>
                <w:rFonts w:ascii="Times New Roman" w:hAnsi="Times New Roman" w:cs="Times New Roman"/>
                <w:sz w:val="24"/>
                <w:szCs w:val="24"/>
              </w:rPr>
              <w:t>Commitment</w:t>
            </w:r>
            <w:proofErr w:type="spellEnd"/>
          </w:p>
        </w:tc>
      </w:tr>
      <w:tr w:rsidR="003F18E6" w:rsidRPr="00862F92" w14:paraId="0256DE10" w14:textId="77777777" w:rsidTr="00000BA2">
        <w:tc>
          <w:tcPr>
            <w:tcW w:w="5245" w:type="dxa"/>
            <w:gridSpan w:val="2"/>
            <w:tcBorders>
              <w:top w:val="nil"/>
              <w:bottom w:val="single" w:sz="4" w:space="0" w:color="auto"/>
            </w:tcBorders>
          </w:tcPr>
          <w:p w14:paraId="5E2DC4BD" w14:textId="77777777" w:rsidR="003F18E6" w:rsidRPr="00862F92" w:rsidRDefault="003F18E6" w:rsidP="002506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CE169B8" w14:textId="40A73B70" w:rsidR="003F18E6" w:rsidRPr="00862F92" w:rsidRDefault="003F18E6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dashed" w:sz="4" w:space="0" w:color="auto"/>
            </w:tcBorders>
            <w:vAlign w:val="center"/>
          </w:tcPr>
          <w:p w14:paraId="0EA17045" w14:textId="1BE101CB" w:rsidR="003F18E6" w:rsidRPr="00862F92" w:rsidRDefault="003F18E6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134" w:type="dxa"/>
            <w:tcBorders>
              <w:top w:val="nil"/>
              <w:left w:val="dashed" w:sz="4" w:space="0" w:color="auto"/>
              <w:bottom w:val="single" w:sz="4" w:space="0" w:color="auto"/>
            </w:tcBorders>
            <w:vAlign w:val="center"/>
          </w:tcPr>
          <w:p w14:paraId="625CB1EC" w14:textId="216A00C0" w:rsidR="003F18E6" w:rsidRPr="00862F92" w:rsidRDefault="003F18E6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dashed" w:sz="4" w:space="0" w:color="auto"/>
            </w:tcBorders>
            <w:vAlign w:val="center"/>
          </w:tcPr>
          <w:p w14:paraId="1922A70B" w14:textId="2313ACAE" w:rsidR="003F18E6" w:rsidRPr="00862F92" w:rsidRDefault="003F18E6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134" w:type="dxa"/>
            <w:tcBorders>
              <w:top w:val="nil"/>
              <w:left w:val="dashed" w:sz="4" w:space="0" w:color="auto"/>
              <w:bottom w:val="single" w:sz="4" w:space="0" w:color="auto"/>
            </w:tcBorders>
            <w:vAlign w:val="center"/>
          </w:tcPr>
          <w:p w14:paraId="616F1195" w14:textId="1F511D21" w:rsidR="003F18E6" w:rsidRDefault="003F18E6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dashed" w:sz="4" w:space="0" w:color="auto"/>
            </w:tcBorders>
            <w:vAlign w:val="center"/>
          </w:tcPr>
          <w:p w14:paraId="7D0270FE" w14:textId="2ADF1FC0" w:rsidR="003F18E6" w:rsidRPr="00862F92" w:rsidRDefault="003F18E6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134" w:type="dxa"/>
            <w:tcBorders>
              <w:top w:val="nil"/>
              <w:left w:val="dashed" w:sz="4" w:space="0" w:color="auto"/>
              <w:bottom w:val="single" w:sz="4" w:space="0" w:color="auto"/>
            </w:tcBorders>
            <w:vAlign w:val="center"/>
          </w:tcPr>
          <w:p w14:paraId="61B5C7BE" w14:textId="27343777" w:rsidR="003F18E6" w:rsidRPr="00EB5D3A" w:rsidRDefault="003F18E6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5BCAD73" w14:textId="5EC99D3B" w:rsidR="003F18E6" w:rsidRPr="00862F92" w:rsidRDefault="003F18E6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</w:tr>
      <w:tr w:rsidR="00484F99" w:rsidRPr="00C93121" w14:paraId="0C973076" w14:textId="77777777" w:rsidTr="00000BA2"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CA88F0" w14:textId="11C0A5B3" w:rsidR="00484F99" w:rsidRPr="00862F92" w:rsidRDefault="00484F99" w:rsidP="002506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2F6DCBD" w14:textId="3A9459B5" w:rsidR="00484F99" w:rsidRPr="00C93121" w:rsidRDefault="00C93121" w:rsidP="002506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31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feel strong ties to Europ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A0F231" w14:textId="53E90369" w:rsidR="00484F99" w:rsidRPr="00D45BB7" w:rsidRDefault="00D45BB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  <w:r w:rsidR="00000BA2">
              <w:rPr>
                <w:rFonts w:ascii="Times New Roman" w:hAnsi="Times New Roman" w:cs="Times New Roman"/>
                <w:sz w:val="24"/>
                <w:szCs w:val="24"/>
              </w:rPr>
              <w:t xml:space="preserve">  (0.80)</w:t>
            </w:r>
          </w:p>
        </w:tc>
        <w:tc>
          <w:tcPr>
            <w:tcW w:w="1134" w:type="dxa"/>
            <w:tcBorders>
              <w:top w:val="single" w:sz="4" w:space="0" w:color="auto"/>
              <w:right w:val="dashed" w:sz="4" w:space="0" w:color="auto"/>
            </w:tcBorders>
          </w:tcPr>
          <w:p w14:paraId="6E7822FB" w14:textId="317F80B7" w:rsidR="00484F99" w:rsidRPr="00D45BB7" w:rsidRDefault="005B2A5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  <w:r w:rsidR="00F81B93">
              <w:rPr>
                <w:rFonts w:ascii="Times New Roman" w:hAnsi="Times New Roman" w:cs="Times New Roman"/>
                <w:sz w:val="24"/>
                <w:szCs w:val="24"/>
              </w:rPr>
              <w:t xml:space="preserve"> (0.76)</w:t>
            </w:r>
          </w:p>
        </w:tc>
        <w:tc>
          <w:tcPr>
            <w:tcW w:w="1134" w:type="dxa"/>
            <w:tcBorders>
              <w:top w:val="single" w:sz="4" w:space="0" w:color="auto"/>
              <w:left w:val="dashed" w:sz="4" w:space="0" w:color="auto"/>
            </w:tcBorders>
          </w:tcPr>
          <w:p w14:paraId="11E2E794" w14:textId="57CE94CD" w:rsidR="00484F99" w:rsidRPr="00D45BB7" w:rsidRDefault="00D45BB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  <w:r w:rsidR="00000BA2">
              <w:rPr>
                <w:rFonts w:ascii="Times New Roman" w:hAnsi="Times New Roman" w:cs="Times New Roman"/>
                <w:sz w:val="24"/>
                <w:szCs w:val="24"/>
              </w:rPr>
              <w:t xml:space="preserve"> (0.80)</w:t>
            </w:r>
          </w:p>
        </w:tc>
        <w:tc>
          <w:tcPr>
            <w:tcW w:w="1134" w:type="dxa"/>
            <w:tcBorders>
              <w:top w:val="single" w:sz="4" w:space="0" w:color="auto"/>
              <w:right w:val="dashed" w:sz="4" w:space="0" w:color="auto"/>
            </w:tcBorders>
          </w:tcPr>
          <w:p w14:paraId="48DADDED" w14:textId="10082D02" w:rsidR="00484F99" w:rsidRPr="00D45BB7" w:rsidRDefault="005B2A5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  <w:r w:rsidR="00F81B93">
              <w:rPr>
                <w:rFonts w:ascii="Times New Roman" w:hAnsi="Times New Roman" w:cs="Times New Roman"/>
                <w:sz w:val="24"/>
                <w:szCs w:val="24"/>
              </w:rPr>
              <w:t xml:space="preserve"> (0.76)</w:t>
            </w:r>
          </w:p>
        </w:tc>
        <w:tc>
          <w:tcPr>
            <w:tcW w:w="1134" w:type="dxa"/>
            <w:tcBorders>
              <w:top w:val="single" w:sz="4" w:space="0" w:color="auto"/>
              <w:left w:val="dashed" w:sz="4" w:space="0" w:color="auto"/>
            </w:tcBorders>
          </w:tcPr>
          <w:p w14:paraId="0F8099AD" w14:textId="2931F7A4" w:rsidR="00484F99" w:rsidRPr="00D45BB7" w:rsidRDefault="006A0ED7" w:rsidP="00000B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  <w:r w:rsidR="00000BA2">
              <w:rPr>
                <w:rFonts w:ascii="Times New Roman" w:hAnsi="Times New Roman" w:cs="Times New Roman"/>
                <w:sz w:val="24"/>
                <w:szCs w:val="24"/>
              </w:rPr>
              <w:t xml:space="preserve"> (0.80)</w:t>
            </w:r>
          </w:p>
        </w:tc>
        <w:tc>
          <w:tcPr>
            <w:tcW w:w="1134" w:type="dxa"/>
            <w:tcBorders>
              <w:top w:val="single" w:sz="4" w:space="0" w:color="auto"/>
              <w:right w:val="dashed" w:sz="4" w:space="0" w:color="auto"/>
            </w:tcBorders>
          </w:tcPr>
          <w:p w14:paraId="53944DC0" w14:textId="0ED6B88D" w:rsidR="00484F99" w:rsidRPr="00D45BB7" w:rsidRDefault="005B2A5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  <w:r w:rsidR="00F81B93">
              <w:rPr>
                <w:rFonts w:ascii="Times New Roman" w:hAnsi="Times New Roman" w:cs="Times New Roman"/>
                <w:sz w:val="24"/>
                <w:szCs w:val="24"/>
              </w:rPr>
              <w:t xml:space="preserve"> (0.76)</w:t>
            </w:r>
          </w:p>
        </w:tc>
        <w:tc>
          <w:tcPr>
            <w:tcW w:w="1134" w:type="dxa"/>
            <w:tcBorders>
              <w:top w:val="single" w:sz="4" w:space="0" w:color="auto"/>
              <w:left w:val="dashed" w:sz="4" w:space="0" w:color="auto"/>
            </w:tcBorders>
          </w:tcPr>
          <w:p w14:paraId="7B7798A9" w14:textId="6C26D7CE" w:rsidR="00484F99" w:rsidRPr="00D45BB7" w:rsidRDefault="00D45BB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  <w:r w:rsidR="00000BA2">
              <w:rPr>
                <w:rFonts w:ascii="Times New Roman" w:hAnsi="Times New Roman" w:cs="Times New Roman"/>
                <w:sz w:val="24"/>
                <w:szCs w:val="24"/>
              </w:rPr>
              <w:t xml:space="preserve">  (0.8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442701" w14:textId="6F21AEAA" w:rsidR="00484F99" w:rsidRPr="00D45BB7" w:rsidRDefault="001B151D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  <w:r w:rsidR="00F81B93">
              <w:rPr>
                <w:rFonts w:ascii="Times New Roman" w:hAnsi="Times New Roman" w:cs="Times New Roman"/>
                <w:sz w:val="24"/>
                <w:szCs w:val="24"/>
              </w:rPr>
              <w:t xml:space="preserve"> (0.76)</w:t>
            </w:r>
          </w:p>
        </w:tc>
      </w:tr>
      <w:tr w:rsidR="00484F99" w:rsidRPr="00793593" w14:paraId="554BBC19" w14:textId="77777777" w:rsidTr="00000BA2">
        <w:tc>
          <w:tcPr>
            <w:tcW w:w="567" w:type="dxa"/>
            <w:shd w:val="clear" w:color="auto" w:fill="FFFFFF" w:themeFill="background1"/>
          </w:tcPr>
          <w:p w14:paraId="000915D2" w14:textId="1CF39035" w:rsidR="00484F99" w:rsidRPr="00862F92" w:rsidRDefault="00484F99" w:rsidP="002506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4678" w:type="dxa"/>
            <w:shd w:val="clear" w:color="auto" w:fill="FFFFFF" w:themeFill="background1"/>
          </w:tcPr>
          <w:p w14:paraId="49D818C5" w14:textId="465057A4" w:rsidR="00484F99" w:rsidRPr="00793593" w:rsidRDefault="00793593" w:rsidP="002506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35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proud to 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 European.</w:t>
            </w:r>
          </w:p>
        </w:tc>
        <w:tc>
          <w:tcPr>
            <w:tcW w:w="1134" w:type="dxa"/>
          </w:tcPr>
          <w:p w14:paraId="26F6B2A5" w14:textId="686A25E7" w:rsidR="00484F99" w:rsidRPr="00D45BB7" w:rsidRDefault="00D45BB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  <w:r w:rsidR="00000BA2">
              <w:rPr>
                <w:rFonts w:ascii="Times New Roman" w:hAnsi="Times New Roman" w:cs="Times New Roman"/>
                <w:sz w:val="24"/>
                <w:szCs w:val="24"/>
              </w:rPr>
              <w:t xml:space="preserve"> (0.78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61301DB6" w14:textId="1DAD30F0" w:rsidR="00484F99" w:rsidRPr="00D45BB7" w:rsidRDefault="005B2A5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  <w:r w:rsidR="00000B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81B93">
              <w:rPr>
                <w:rFonts w:ascii="Times New Roman" w:hAnsi="Times New Roman" w:cs="Times New Roman"/>
                <w:sz w:val="24"/>
                <w:szCs w:val="24"/>
              </w:rPr>
              <w:t>(0.75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0DF0AAAF" w14:textId="07711669" w:rsidR="00484F99" w:rsidRPr="00D45BB7" w:rsidRDefault="00D45BB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  <w:r w:rsidR="00000BA2">
              <w:rPr>
                <w:rFonts w:ascii="Times New Roman" w:hAnsi="Times New Roman" w:cs="Times New Roman"/>
                <w:sz w:val="24"/>
                <w:szCs w:val="24"/>
              </w:rPr>
              <w:t xml:space="preserve"> (0.78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64D0ADB3" w14:textId="3C285A96" w:rsidR="00484F99" w:rsidRPr="00D45BB7" w:rsidRDefault="005B2A5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  <w:r w:rsidR="00F81B93">
              <w:rPr>
                <w:rFonts w:ascii="Times New Roman" w:hAnsi="Times New Roman" w:cs="Times New Roman"/>
                <w:sz w:val="24"/>
                <w:szCs w:val="24"/>
              </w:rPr>
              <w:t xml:space="preserve"> (0.75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34A499B9" w14:textId="6C939794" w:rsidR="00484F99" w:rsidRPr="00D45BB7" w:rsidRDefault="006A0ED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  <w:r w:rsidR="00000BA2">
              <w:rPr>
                <w:rFonts w:ascii="Times New Roman" w:hAnsi="Times New Roman" w:cs="Times New Roman"/>
                <w:sz w:val="24"/>
                <w:szCs w:val="24"/>
              </w:rPr>
              <w:t xml:space="preserve">  (0.78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29AA250D" w14:textId="6073C8F7" w:rsidR="00484F99" w:rsidRPr="00D45BB7" w:rsidRDefault="005B2A5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  <w:r w:rsidR="00F81B93">
              <w:rPr>
                <w:rFonts w:ascii="Times New Roman" w:hAnsi="Times New Roman" w:cs="Times New Roman"/>
                <w:sz w:val="24"/>
                <w:szCs w:val="24"/>
              </w:rPr>
              <w:t xml:space="preserve"> (0.75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7F5C2B33" w14:textId="0AF6329B" w:rsidR="00484F99" w:rsidRPr="00D45BB7" w:rsidRDefault="00D45BB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  <w:r w:rsidR="00000BA2">
              <w:rPr>
                <w:rFonts w:ascii="Times New Roman" w:hAnsi="Times New Roman" w:cs="Times New Roman"/>
                <w:sz w:val="24"/>
                <w:szCs w:val="24"/>
              </w:rPr>
              <w:t xml:space="preserve"> (0.78)</w:t>
            </w:r>
          </w:p>
        </w:tc>
        <w:tc>
          <w:tcPr>
            <w:tcW w:w="1134" w:type="dxa"/>
          </w:tcPr>
          <w:p w14:paraId="6A7AD2F8" w14:textId="525E6F89" w:rsidR="00484F99" w:rsidRPr="00D45BB7" w:rsidRDefault="001B151D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  <w:r w:rsidR="00F81B93">
              <w:rPr>
                <w:rFonts w:ascii="Times New Roman" w:hAnsi="Times New Roman" w:cs="Times New Roman"/>
                <w:sz w:val="24"/>
                <w:szCs w:val="24"/>
              </w:rPr>
              <w:t xml:space="preserve"> (0.75)</w:t>
            </w:r>
          </w:p>
        </w:tc>
      </w:tr>
      <w:tr w:rsidR="00484F99" w:rsidRPr="00793593" w14:paraId="5873D4AA" w14:textId="77777777" w:rsidTr="00000BA2">
        <w:tc>
          <w:tcPr>
            <w:tcW w:w="567" w:type="dxa"/>
            <w:shd w:val="clear" w:color="auto" w:fill="FFFFFF" w:themeFill="background1"/>
          </w:tcPr>
          <w:p w14:paraId="3870A346" w14:textId="01F6544B" w:rsidR="00484F99" w:rsidRPr="00862F92" w:rsidRDefault="00484F99" w:rsidP="002506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4678" w:type="dxa"/>
            <w:shd w:val="clear" w:color="auto" w:fill="FFFFFF" w:themeFill="background1"/>
          </w:tcPr>
          <w:p w14:paraId="557BEDFD" w14:textId="1E9238D8" w:rsidR="00484F99" w:rsidRPr="00793593" w:rsidRDefault="00793593" w:rsidP="002506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35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ing European gives me self-confidenc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34" w:type="dxa"/>
          </w:tcPr>
          <w:p w14:paraId="65525F6C" w14:textId="24F84B51" w:rsidR="00484F99" w:rsidRPr="00D45BB7" w:rsidRDefault="00D45BB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  <w:r w:rsidR="00000BA2">
              <w:rPr>
                <w:rFonts w:ascii="Times New Roman" w:hAnsi="Times New Roman" w:cs="Times New Roman"/>
                <w:sz w:val="24"/>
                <w:szCs w:val="24"/>
              </w:rPr>
              <w:t xml:space="preserve"> (0.92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2423AFAB" w14:textId="7735D84B" w:rsidR="00484F99" w:rsidRPr="00D45BB7" w:rsidRDefault="005B2A5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  <w:r w:rsidR="00F81B93">
              <w:rPr>
                <w:rFonts w:ascii="Times New Roman" w:hAnsi="Times New Roman" w:cs="Times New Roman"/>
                <w:sz w:val="24"/>
                <w:szCs w:val="24"/>
              </w:rPr>
              <w:t xml:space="preserve"> (0.86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0816E926" w14:textId="79B30863" w:rsidR="00484F99" w:rsidRPr="00D45BB7" w:rsidRDefault="00D45BB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  <w:r w:rsidR="00000BA2">
              <w:rPr>
                <w:rFonts w:ascii="Times New Roman" w:hAnsi="Times New Roman" w:cs="Times New Roman"/>
                <w:sz w:val="24"/>
                <w:szCs w:val="24"/>
              </w:rPr>
              <w:t xml:space="preserve"> (0.92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71FB08DB" w14:textId="58989A93" w:rsidR="00484F99" w:rsidRPr="00D45BB7" w:rsidRDefault="005B2A5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  <w:r w:rsidR="00F81B93">
              <w:rPr>
                <w:rFonts w:ascii="Times New Roman" w:hAnsi="Times New Roman" w:cs="Times New Roman"/>
                <w:sz w:val="24"/>
                <w:szCs w:val="24"/>
              </w:rPr>
              <w:t xml:space="preserve"> (0.86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468FA049" w14:textId="45F7C59E" w:rsidR="00484F99" w:rsidRPr="00D45BB7" w:rsidRDefault="00D45BB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  <w:r w:rsidR="00000BA2">
              <w:rPr>
                <w:rFonts w:ascii="Times New Roman" w:hAnsi="Times New Roman" w:cs="Times New Roman"/>
                <w:sz w:val="24"/>
                <w:szCs w:val="24"/>
              </w:rPr>
              <w:t xml:space="preserve">  (0.92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0F04EB90" w14:textId="42859063" w:rsidR="00484F99" w:rsidRPr="00D45BB7" w:rsidRDefault="005B2A5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  <w:r w:rsidR="00F81B93">
              <w:rPr>
                <w:rFonts w:ascii="Times New Roman" w:hAnsi="Times New Roman" w:cs="Times New Roman"/>
                <w:sz w:val="24"/>
                <w:szCs w:val="24"/>
              </w:rPr>
              <w:t xml:space="preserve"> (0.86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4ACD9B06" w14:textId="3793EE09" w:rsidR="00484F99" w:rsidRPr="00D45BB7" w:rsidRDefault="00D45BB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  <w:r w:rsidR="00000BA2">
              <w:rPr>
                <w:rFonts w:ascii="Times New Roman" w:hAnsi="Times New Roman" w:cs="Times New Roman"/>
                <w:sz w:val="24"/>
                <w:szCs w:val="24"/>
              </w:rPr>
              <w:t xml:space="preserve"> (0.92)</w:t>
            </w:r>
          </w:p>
        </w:tc>
        <w:tc>
          <w:tcPr>
            <w:tcW w:w="1134" w:type="dxa"/>
          </w:tcPr>
          <w:p w14:paraId="191AF319" w14:textId="5611D721" w:rsidR="00484F99" w:rsidRPr="00D45BB7" w:rsidRDefault="001B151D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  <w:r w:rsidR="00F81B93">
              <w:rPr>
                <w:rFonts w:ascii="Times New Roman" w:hAnsi="Times New Roman" w:cs="Times New Roman"/>
                <w:sz w:val="24"/>
                <w:szCs w:val="24"/>
              </w:rPr>
              <w:t xml:space="preserve"> (0.86)</w:t>
            </w:r>
          </w:p>
        </w:tc>
      </w:tr>
      <w:tr w:rsidR="00484F99" w:rsidRPr="00C93121" w14:paraId="200D716B" w14:textId="77777777" w:rsidTr="00000BA2">
        <w:tc>
          <w:tcPr>
            <w:tcW w:w="567" w:type="dxa"/>
            <w:shd w:val="clear" w:color="auto" w:fill="FFFFFF" w:themeFill="background1"/>
          </w:tcPr>
          <w:p w14:paraId="67E465AA" w14:textId="14CF58E6" w:rsidR="00484F99" w:rsidRPr="00862F92" w:rsidRDefault="00484F99" w:rsidP="002506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4678" w:type="dxa"/>
            <w:shd w:val="clear" w:color="auto" w:fill="FFFFFF" w:themeFill="background1"/>
          </w:tcPr>
          <w:p w14:paraId="6F47D3B1" w14:textId="0F3F3299" w:rsidR="00484F99" w:rsidRPr="00C93121" w:rsidRDefault="00C93121" w:rsidP="002506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31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often think about what i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C931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ns to be European</w:t>
            </w:r>
            <w:r w:rsidR="007935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34" w:type="dxa"/>
          </w:tcPr>
          <w:p w14:paraId="00C10B56" w14:textId="6EBF8CB4" w:rsidR="00484F99" w:rsidRPr="00D45BB7" w:rsidRDefault="00D45BB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  <w:r w:rsidR="00000BA2">
              <w:rPr>
                <w:rFonts w:ascii="Times New Roman" w:hAnsi="Times New Roman" w:cs="Times New Roman"/>
                <w:sz w:val="24"/>
                <w:szCs w:val="24"/>
              </w:rPr>
              <w:t xml:space="preserve"> (0.41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08DC8384" w14:textId="67D84260" w:rsidR="00484F99" w:rsidRPr="00D45BB7" w:rsidRDefault="005B2A5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  <w:r w:rsidR="00F81B93">
              <w:rPr>
                <w:rFonts w:ascii="Times New Roman" w:hAnsi="Times New Roman" w:cs="Times New Roman"/>
                <w:sz w:val="24"/>
                <w:szCs w:val="24"/>
              </w:rPr>
              <w:t xml:space="preserve"> (0.52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0EAE04F2" w14:textId="78B62ED2" w:rsidR="00484F99" w:rsidRPr="00D45BB7" w:rsidRDefault="00D45BB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  <w:r w:rsidR="00000BA2">
              <w:rPr>
                <w:rFonts w:ascii="Times New Roman" w:hAnsi="Times New Roman" w:cs="Times New Roman"/>
                <w:sz w:val="24"/>
                <w:szCs w:val="24"/>
              </w:rPr>
              <w:t xml:space="preserve"> (0.41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45007A6A" w14:textId="7FF8BD55" w:rsidR="00484F99" w:rsidRPr="00D45BB7" w:rsidRDefault="005B2A5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  <w:r w:rsidR="00F81B93">
              <w:rPr>
                <w:rFonts w:ascii="Times New Roman" w:hAnsi="Times New Roman" w:cs="Times New Roman"/>
                <w:sz w:val="24"/>
                <w:szCs w:val="24"/>
              </w:rPr>
              <w:t xml:space="preserve"> (0.52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3E650312" w14:textId="6C9EDC35" w:rsidR="00484F99" w:rsidRPr="00D45BB7" w:rsidRDefault="00D45BB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  <w:r w:rsidR="00000BA2">
              <w:rPr>
                <w:rFonts w:ascii="Times New Roman" w:hAnsi="Times New Roman" w:cs="Times New Roman"/>
                <w:sz w:val="24"/>
                <w:szCs w:val="24"/>
              </w:rPr>
              <w:t xml:space="preserve"> (0.41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4433A181" w14:textId="653ED188" w:rsidR="00484F99" w:rsidRPr="00D45BB7" w:rsidRDefault="005B2A5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  <w:r w:rsidR="00F81B93">
              <w:rPr>
                <w:rFonts w:ascii="Times New Roman" w:hAnsi="Times New Roman" w:cs="Times New Roman"/>
                <w:sz w:val="24"/>
                <w:szCs w:val="24"/>
              </w:rPr>
              <w:t xml:space="preserve"> (0.52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0BC7B526" w14:textId="297133A1" w:rsidR="00484F99" w:rsidRPr="00D45BB7" w:rsidRDefault="00D45BB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  <w:r w:rsidR="00000BA2">
              <w:rPr>
                <w:rFonts w:ascii="Times New Roman" w:hAnsi="Times New Roman" w:cs="Times New Roman"/>
                <w:sz w:val="24"/>
                <w:szCs w:val="24"/>
              </w:rPr>
              <w:t xml:space="preserve"> (0.41)</w:t>
            </w:r>
          </w:p>
        </w:tc>
        <w:tc>
          <w:tcPr>
            <w:tcW w:w="1134" w:type="dxa"/>
          </w:tcPr>
          <w:p w14:paraId="156A3415" w14:textId="341398D8" w:rsidR="00484F99" w:rsidRPr="00D45BB7" w:rsidRDefault="001B151D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  <w:r w:rsidR="00F81B93">
              <w:rPr>
                <w:rFonts w:ascii="Times New Roman" w:hAnsi="Times New Roman" w:cs="Times New Roman"/>
                <w:sz w:val="24"/>
                <w:szCs w:val="24"/>
              </w:rPr>
              <w:t xml:space="preserve"> (0.52)</w:t>
            </w:r>
          </w:p>
        </w:tc>
      </w:tr>
      <w:tr w:rsidR="00484F99" w:rsidRPr="003F18E6" w14:paraId="206991F3" w14:textId="77777777" w:rsidTr="00000BA2">
        <w:tc>
          <w:tcPr>
            <w:tcW w:w="567" w:type="dxa"/>
            <w:shd w:val="clear" w:color="auto" w:fill="FFFFFF" w:themeFill="background1"/>
          </w:tcPr>
          <w:p w14:paraId="4C68586A" w14:textId="1036C5FC" w:rsidR="00484F99" w:rsidRPr="00862F92" w:rsidRDefault="00484F99" w:rsidP="002506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</w:t>
            </w:r>
          </w:p>
        </w:tc>
        <w:tc>
          <w:tcPr>
            <w:tcW w:w="4678" w:type="dxa"/>
            <w:shd w:val="clear" w:color="auto" w:fill="FFFFFF" w:themeFill="background1"/>
          </w:tcPr>
          <w:p w14:paraId="3EC4E658" w14:textId="58DE1330" w:rsidR="00484F99" w:rsidRPr="00862F92" w:rsidRDefault="00793593" w:rsidP="002506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35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'm trying to get information about Europe.</w:t>
            </w:r>
          </w:p>
        </w:tc>
        <w:tc>
          <w:tcPr>
            <w:tcW w:w="1134" w:type="dxa"/>
          </w:tcPr>
          <w:p w14:paraId="40BC0A00" w14:textId="1ED467D2" w:rsidR="00484F99" w:rsidRPr="00D45BB7" w:rsidRDefault="00D45BB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  <w:r w:rsidR="00000BA2">
              <w:rPr>
                <w:rFonts w:ascii="Times New Roman" w:hAnsi="Times New Roman" w:cs="Times New Roman"/>
                <w:sz w:val="24"/>
                <w:szCs w:val="24"/>
              </w:rPr>
              <w:t xml:space="preserve"> (1.24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08D86F41" w14:textId="1AAE3383" w:rsidR="00484F99" w:rsidRPr="00D45BB7" w:rsidRDefault="005B2A5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  <w:r w:rsidR="00F81B93">
              <w:rPr>
                <w:rFonts w:ascii="Times New Roman" w:hAnsi="Times New Roman" w:cs="Times New Roman"/>
                <w:sz w:val="24"/>
                <w:szCs w:val="24"/>
              </w:rPr>
              <w:t xml:space="preserve"> (1.23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7230CE80" w14:textId="1F1390AE" w:rsidR="00484F99" w:rsidRPr="00D45BB7" w:rsidRDefault="00D45BB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  <w:r w:rsidR="00000BA2">
              <w:rPr>
                <w:rFonts w:ascii="Times New Roman" w:hAnsi="Times New Roman" w:cs="Times New Roman"/>
                <w:sz w:val="24"/>
                <w:szCs w:val="24"/>
              </w:rPr>
              <w:t xml:space="preserve"> (1.24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556F060D" w14:textId="67232974" w:rsidR="00484F99" w:rsidRPr="00D45BB7" w:rsidRDefault="005B2A5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  <w:r w:rsidR="00F81B93">
              <w:rPr>
                <w:rFonts w:ascii="Times New Roman" w:hAnsi="Times New Roman" w:cs="Times New Roman"/>
                <w:sz w:val="24"/>
                <w:szCs w:val="24"/>
              </w:rPr>
              <w:t xml:space="preserve"> (1.23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1F47FCD0" w14:textId="0158AF19" w:rsidR="00484F99" w:rsidRPr="00D45BB7" w:rsidRDefault="00D45BB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  <w:r w:rsidR="00000BA2">
              <w:rPr>
                <w:rFonts w:ascii="Times New Roman" w:hAnsi="Times New Roman" w:cs="Times New Roman"/>
                <w:sz w:val="24"/>
                <w:szCs w:val="24"/>
              </w:rPr>
              <w:t xml:space="preserve">  (1.24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27BA741B" w14:textId="7E423021" w:rsidR="00484F99" w:rsidRPr="00D45BB7" w:rsidRDefault="005B2A5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  <w:r w:rsidR="00F81B93">
              <w:rPr>
                <w:rFonts w:ascii="Times New Roman" w:hAnsi="Times New Roman" w:cs="Times New Roman"/>
                <w:sz w:val="24"/>
                <w:szCs w:val="24"/>
              </w:rPr>
              <w:t xml:space="preserve"> (1.23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370500A8" w14:textId="77526DD9" w:rsidR="00484F99" w:rsidRPr="00D45BB7" w:rsidRDefault="00D45BB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  <w:r w:rsidR="00000BA2">
              <w:rPr>
                <w:rFonts w:ascii="Times New Roman" w:hAnsi="Times New Roman" w:cs="Times New Roman"/>
                <w:sz w:val="24"/>
                <w:szCs w:val="24"/>
              </w:rPr>
              <w:t xml:space="preserve"> (1.24)</w:t>
            </w:r>
          </w:p>
        </w:tc>
        <w:tc>
          <w:tcPr>
            <w:tcW w:w="1134" w:type="dxa"/>
          </w:tcPr>
          <w:p w14:paraId="40C51329" w14:textId="6948EAFE" w:rsidR="00484F99" w:rsidRPr="00D45BB7" w:rsidRDefault="001B151D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  <w:r w:rsidR="00F81B93">
              <w:rPr>
                <w:rFonts w:ascii="Times New Roman" w:hAnsi="Times New Roman" w:cs="Times New Roman"/>
                <w:sz w:val="24"/>
                <w:szCs w:val="24"/>
              </w:rPr>
              <w:t xml:space="preserve"> (1.23)</w:t>
            </w:r>
          </w:p>
        </w:tc>
      </w:tr>
      <w:tr w:rsidR="00484F99" w:rsidRPr="00C93121" w14:paraId="0FB15640" w14:textId="77777777" w:rsidTr="00000BA2">
        <w:tc>
          <w:tcPr>
            <w:tcW w:w="567" w:type="dxa"/>
            <w:shd w:val="clear" w:color="auto" w:fill="FFFFFF" w:themeFill="background1"/>
          </w:tcPr>
          <w:p w14:paraId="2CD72672" w14:textId="1FC95C7E" w:rsidR="00484F99" w:rsidRPr="00862F92" w:rsidRDefault="00484F99" w:rsidP="00250691">
            <w:pPr>
              <w:tabs>
                <w:tab w:val="left" w:pos="17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1</w:t>
            </w:r>
          </w:p>
        </w:tc>
        <w:tc>
          <w:tcPr>
            <w:tcW w:w="4678" w:type="dxa"/>
            <w:shd w:val="clear" w:color="auto" w:fill="FFFFFF" w:themeFill="background1"/>
          </w:tcPr>
          <w:p w14:paraId="0D10E129" w14:textId="4A2F01BB" w:rsidR="00484F99" w:rsidRPr="00862F92" w:rsidRDefault="00C93121" w:rsidP="00250691">
            <w:pPr>
              <w:tabs>
                <w:tab w:val="left" w:pos="17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31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 feelings about Europe are chang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1134" w:type="dxa"/>
          </w:tcPr>
          <w:p w14:paraId="67DAD891" w14:textId="522ED50A" w:rsidR="00484F99" w:rsidRPr="00D45BB7" w:rsidRDefault="00D45BB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  <w:r w:rsidR="00000BA2">
              <w:rPr>
                <w:rFonts w:ascii="Times New Roman" w:hAnsi="Times New Roman" w:cs="Times New Roman"/>
                <w:sz w:val="24"/>
                <w:szCs w:val="24"/>
              </w:rPr>
              <w:t xml:space="preserve"> (0.84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51B31641" w14:textId="4DEE566C" w:rsidR="00484F99" w:rsidRPr="00D45BB7" w:rsidRDefault="005B2A5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  <w:r w:rsidR="00F81B93">
              <w:rPr>
                <w:rFonts w:ascii="Times New Roman" w:hAnsi="Times New Roman" w:cs="Times New Roman"/>
                <w:sz w:val="24"/>
                <w:szCs w:val="24"/>
              </w:rPr>
              <w:t xml:space="preserve"> (0.78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5E69A4D0" w14:textId="5516FC8F" w:rsidR="00484F99" w:rsidRPr="00D45BB7" w:rsidRDefault="00D45BB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  <w:r w:rsidR="00000BA2">
              <w:rPr>
                <w:rFonts w:ascii="Times New Roman" w:hAnsi="Times New Roman" w:cs="Times New Roman"/>
                <w:sz w:val="24"/>
                <w:szCs w:val="24"/>
              </w:rPr>
              <w:t xml:space="preserve"> (0.84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15E49A4E" w14:textId="2316A171" w:rsidR="00484F99" w:rsidRPr="00D45BB7" w:rsidRDefault="005B2A5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  <w:r w:rsidR="00F81B93">
              <w:rPr>
                <w:rFonts w:ascii="Times New Roman" w:hAnsi="Times New Roman" w:cs="Times New Roman"/>
                <w:sz w:val="24"/>
                <w:szCs w:val="24"/>
              </w:rPr>
              <w:t xml:space="preserve"> (0.78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7E005489" w14:textId="6DE3D7C2" w:rsidR="00484F99" w:rsidRPr="00D45BB7" w:rsidRDefault="00D45BB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  <w:r w:rsidR="00000BA2">
              <w:rPr>
                <w:rFonts w:ascii="Times New Roman" w:hAnsi="Times New Roman" w:cs="Times New Roman"/>
                <w:sz w:val="24"/>
                <w:szCs w:val="24"/>
              </w:rPr>
              <w:t xml:space="preserve"> (0.84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6DB8006E" w14:textId="3D725A1E" w:rsidR="00484F99" w:rsidRPr="00D45BB7" w:rsidRDefault="005B2A5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  <w:r w:rsidR="00F81B93">
              <w:rPr>
                <w:rFonts w:ascii="Times New Roman" w:hAnsi="Times New Roman" w:cs="Times New Roman"/>
                <w:sz w:val="24"/>
                <w:szCs w:val="24"/>
              </w:rPr>
              <w:t xml:space="preserve"> (0.78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46F5751F" w14:textId="1B5BE4C2" w:rsidR="00484F99" w:rsidRPr="00D45BB7" w:rsidRDefault="00D45BB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  <w:r w:rsidR="00000BA2">
              <w:rPr>
                <w:rFonts w:ascii="Times New Roman" w:hAnsi="Times New Roman" w:cs="Times New Roman"/>
                <w:sz w:val="24"/>
                <w:szCs w:val="24"/>
              </w:rPr>
              <w:t xml:space="preserve"> (0.84)</w:t>
            </w:r>
          </w:p>
        </w:tc>
        <w:tc>
          <w:tcPr>
            <w:tcW w:w="1134" w:type="dxa"/>
          </w:tcPr>
          <w:p w14:paraId="1B190899" w14:textId="5508A319" w:rsidR="00484F99" w:rsidRPr="00D45BB7" w:rsidRDefault="001B151D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  <w:r w:rsidR="00F81B93">
              <w:rPr>
                <w:rFonts w:ascii="Times New Roman" w:hAnsi="Times New Roman" w:cs="Times New Roman"/>
                <w:sz w:val="24"/>
                <w:szCs w:val="24"/>
              </w:rPr>
              <w:t xml:space="preserve"> (0.78)</w:t>
            </w:r>
          </w:p>
        </w:tc>
      </w:tr>
      <w:tr w:rsidR="00484F99" w:rsidRPr="00793593" w14:paraId="07825BD0" w14:textId="77777777" w:rsidTr="00000BA2">
        <w:tc>
          <w:tcPr>
            <w:tcW w:w="567" w:type="dxa"/>
            <w:shd w:val="clear" w:color="auto" w:fill="FFFFFF" w:themeFill="background1"/>
          </w:tcPr>
          <w:p w14:paraId="48844722" w14:textId="26103FE7" w:rsidR="00484F99" w:rsidRPr="00862F92" w:rsidRDefault="00484F99" w:rsidP="00250691">
            <w:pPr>
              <w:tabs>
                <w:tab w:val="left" w:pos="17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2</w:t>
            </w:r>
          </w:p>
        </w:tc>
        <w:tc>
          <w:tcPr>
            <w:tcW w:w="4678" w:type="dxa"/>
            <w:shd w:val="clear" w:color="auto" w:fill="FFFFFF" w:themeFill="background1"/>
          </w:tcPr>
          <w:p w14:paraId="2146856E" w14:textId="5878EFC2" w:rsidR="00484F99" w:rsidRPr="00793593" w:rsidRDefault="00793593" w:rsidP="00250691">
            <w:pPr>
              <w:tabs>
                <w:tab w:val="left" w:pos="17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35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 idea of myself as a European is vague.</w:t>
            </w:r>
          </w:p>
        </w:tc>
        <w:tc>
          <w:tcPr>
            <w:tcW w:w="1134" w:type="dxa"/>
          </w:tcPr>
          <w:p w14:paraId="34B719E9" w14:textId="4F1ABC1B" w:rsidR="00484F99" w:rsidRPr="00D45BB7" w:rsidRDefault="00D45BB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  <w:r w:rsidR="00000BA2">
              <w:rPr>
                <w:rFonts w:ascii="Times New Roman" w:hAnsi="Times New Roman" w:cs="Times New Roman"/>
                <w:sz w:val="24"/>
                <w:szCs w:val="24"/>
              </w:rPr>
              <w:t xml:space="preserve"> (0.85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6F69BC42" w14:textId="559A3C41" w:rsidR="00484F99" w:rsidRPr="00D45BB7" w:rsidRDefault="005B2A5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  <w:r w:rsidR="00F81B93">
              <w:rPr>
                <w:rFonts w:ascii="Times New Roman" w:hAnsi="Times New Roman" w:cs="Times New Roman"/>
                <w:sz w:val="24"/>
                <w:szCs w:val="24"/>
              </w:rPr>
              <w:t xml:space="preserve"> (0.92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46682E28" w14:textId="05057688" w:rsidR="00484F99" w:rsidRPr="00D45BB7" w:rsidRDefault="00D45BB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  <w:r w:rsidR="00000BA2">
              <w:rPr>
                <w:rFonts w:ascii="Times New Roman" w:hAnsi="Times New Roman" w:cs="Times New Roman"/>
                <w:sz w:val="24"/>
                <w:szCs w:val="24"/>
              </w:rPr>
              <w:t xml:space="preserve"> (0.85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25BF89E0" w14:textId="34533AA4" w:rsidR="00484F99" w:rsidRPr="00D45BB7" w:rsidRDefault="005B2A5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  <w:r w:rsidR="00F81B93">
              <w:rPr>
                <w:rFonts w:ascii="Times New Roman" w:hAnsi="Times New Roman" w:cs="Times New Roman"/>
                <w:sz w:val="24"/>
                <w:szCs w:val="24"/>
              </w:rPr>
              <w:t xml:space="preserve"> (0.92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40192BF2" w14:textId="628FB9E7" w:rsidR="00484F99" w:rsidRPr="00D45BB7" w:rsidRDefault="00D45BB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  <w:r w:rsidR="00000BA2">
              <w:rPr>
                <w:rFonts w:ascii="Times New Roman" w:hAnsi="Times New Roman" w:cs="Times New Roman"/>
                <w:sz w:val="24"/>
                <w:szCs w:val="24"/>
              </w:rPr>
              <w:t xml:space="preserve">  (0.85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20B7A707" w14:textId="4FA144FD" w:rsidR="00484F99" w:rsidRPr="00D45BB7" w:rsidRDefault="005B2A5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  <w:r w:rsidR="00F81B93">
              <w:rPr>
                <w:rFonts w:ascii="Times New Roman" w:hAnsi="Times New Roman" w:cs="Times New Roman"/>
                <w:sz w:val="24"/>
                <w:szCs w:val="24"/>
              </w:rPr>
              <w:t xml:space="preserve"> (0.92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408F6F4A" w14:textId="0D0C39D1" w:rsidR="00484F99" w:rsidRPr="00D45BB7" w:rsidRDefault="00D45BB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  <w:r w:rsidR="00000BA2">
              <w:rPr>
                <w:rFonts w:ascii="Times New Roman" w:hAnsi="Times New Roman" w:cs="Times New Roman"/>
                <w:sz w:val="24"/>
                <w:szCs w:val="24"/>
              </w:rPr>
              <w:t xml:space="preserve"> (0.85)</w:t>
            </w:r>
          </w:p>
        </w:tc>
        <w:tc>
          <w:tcPr>
            <w:tcW w:w="1134" w:type="dxa"/>
          </w:tcPr>
          <w:p w14:paraId="6C87C050" w14:textId="54F4A2B7" w:rsidR="00484F99" w:rsidRPr="00D45BB7" w:rsidRDefault="001B151D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  <w:r w:rsidR="00F81B93">
              <w:rPr>
                <w:rFonts w:ascii="Times New Roman" w:hAnsi="Times New Roman" w:cs="Times New Roman"/>
                <w:sz w:val="24"/>
                <w:szCs w:val="24"/>
              </w:rPr>
              <w:t xml:space="preserve"> (0.92)</w:t>
            </w:r>
          </w:p>
        </w:tc>
      </w:tr>
      <w:tr w:rsidR="00484F99" w:rsidRPr="00793593" w14:paraId="22C7EDEC" w14:textId="77777777" w:rsidTr="00000BA2"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DE8EBBD" w14:textId="63F893F7" w:rsidR="00484F99" w:rsidRPr="00793593" w:rsidRDefault="00484F99" w:rsidP="00793593">
            <w:pPr>
              <w:tabs>
                <w:tab w:val="left" w:pos="17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35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3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F08EC64" w14:textId="7B5523D7" w:rsidR="00484F99" w:rsidRPr="00793593" w:rsidRDefault="00793593" w:rsidP="00793593">
            <w:pPr>
              <w:tabs>
                <w:tab w:val="left" w:pos="17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35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think my understanding of what it means to be European might change in the near future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9900B2" w14:textId="5D4C2850" w:rsidR="00484F99" w:rsidRPr="00D45BB7" w:rsidRDefault="00D45BB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  <w:r w:rsidR="00000BA2">
              <w:rPr>
                <w:rFonts w:ascii="Times New Roman" w:hAnsi="Times New Roman" w:cs="Times New Roman"/>
                <w:sz w:val="24"/>
                <w:szCs w:val="24"/>
              </w:rPr>
              <w:t xml:space="preserve"> (1.01)</w:t>
            </w:r>
          </w:p>
        </w:tc>
        <w:tc>
          <w:tcPr>
            <w:tcW w:w="1134" w:type="dxa"/>
            <w:tcBorders>
              <w:bottom w:val="single" w:sz="4" w:space="0" w:color="auto"/>
              <w:right w:val="dashed" w:sz="4" w:space="0" w:color="auto"/>
            </w:tcBorders>
          </w:tcPr>
          <w:p w14:paraId="3BBC7BDD" w14:textId="39709434" w:rsidR="00484F99" w:rsidRPr="00D45BB7" w:rsidRDefault="005B2A5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  <w:r w:rsidR="00F81B93">
              <w:rPr>
                <w:rFonts w:ascii="Times New Roman" w:hAnsi="Times New Roman" w:cs="Times New Roman"/>
                <w:sz w:val="24"/>
                <w:szCs w:val="24"/>
              </w:rPr>
              <w:t xml:space="preserve"> (0.82)</w:t>
            </w:r>
          </w:p>
        </w:tc>
        <w:tc>
          <w:tcPr>
            <w:tcW w:w="1134" w:type="dxa"/>
            <w:tcBorders>
              <w:left w:val="dashed" w:sz="4" w:space="0" w:color="auto"/>
              <w:bottom w:val="single" w:sz="4" w:space="0" w:color="auto"/>
            </w:tcBorders>
          </w:tcPr>
          <w:p w14:paraId="48E8A6E6" w14:textId="6B082B05" w:rsidR="00484F99" w:rsidRPr="00D45BB7" w:rsidRDefault="00D45BB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  <w:r w:rsidR="00000BA2">
              <w:rPr>
                <w:rFonts w:ascii="Times New Roman" w:hAnsi="Times New Roman" w:cs="Times New Roman"/>
                <w:sz w:val="24"/>
                <w:szCs w:val="24"/>
              </w:rPr>
              <w:t xml:space="preserve"> (1.01)</w:t>
            </w:r>
          </w:p>
        </w:tc>
        <w:tc>
          <w:tcPr>
            <w:tcW w:w="1134" w:type="dxa"/>
            <w:tcBorders>
              <w:bottom w:val="single" w:sz="4" w:space="0" w:color="auto"/>
              <w:right w:val="dashed" w:sz="4" w:space="0" w:color="auto"/>
            </w:tcBorders>
          </w:tcPr>
          <w:p w14:paraId="2057A8B0" w14:textId="1F46E38C" w:rsidR="00484F99" w:rsidRPr="00D45BB7" w:rsidRDefault="005B2A5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  <w:r w:rsidR="00F81B93">
              <w:rPr>
                <w:rFonts w:ascii="Times New Roman" w:hAnsi="Times New Roman" w:cs="Times New Roman"/>
                <w:sz w:val="24"/>
                <w:szCs w:val="24"/>
              </w:rPr>
              <w:t xml:space="preserve"> (0.82)</w:t>
            </w:r>
          </w:p>
        </w:tc>
        <w:tc>
          <w:tcPr>
            <w:tcW w:w="1134" w:type="dxa"/>
            <w:tcBorders>
              <w:left w:val="dashed" w:sz="4" w:space="0" w:color="auto"/>
              <w:bottom w:val="single" w:sz="4" w:space="0" w:color="auto"/>
            </w:tcBorders>
          </w:tcPr>
          <w:p w14:paraId="5DEF2753" w14:textId="1D4550B4" w:rsidR="00484F99" w:rsidRPr="00D45BB7" w:rsidRDefault="00D45BB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  <w:r w:rsidR="00000BA2">
              <w:rPr>
                <w:rFonts w:ascii="Times New Roman" w:hAnsi="Times New Roman" w:cs="Times New Roman"/>
                <w:sz w:val="24"/>
                <w:szCs w:val="24"/>
              </w:rPr>
              <w:t xml:space="preserve">  (1.01)</w:t>
            </w:r>
          </w:p>
        </w:tc>
        <w:tc>
          <w:tcPr>
            <w:tcW w:w="1134" w:type="dxa"/>
            <w:tcBorders>
              <w:bottom w:val="single" w:sz="4" w:space="0" w:color="auto"/>
              <w:right w:val="dashed" w:sz="4" w:space="0" w:color="auto"/>
            </w:tcBorders>
          </w:tcPr>
          <w:p w14:paraId="3AC48E9E" w14:textId="379723D8" w:rsidR="00484F99" w:rsidRPr="00D45BB7" w:rsidRDefault="005B2A5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  <w:r w:rsidR="00F81B93">
              <w:rPr>
                <w:rFonts w:ascii="Times New Roman" w:hAnsi="Times New Roman" w:cs="Times New Roman"/>
                <w:sz w:val="24"/>
                <w:szCs w:val="24"/>
              </w:rPr>
              <w:t xml:space="preserve"> (0.82)</w:t>
            </w:r>
          </w:p>
        </w:tc>
        <w:tc>
          <w:tcPr>
            <w:tcW w:w="1134" w:type="dxa"/>
            <w:tcBorders>
              <w:left w:val="dashed" w:sz="4" w:space="0" w:color="auto"/>
              <w:bottom w:val="single" w:sz="4" w:space="0" w:color="auto"/>
            </w:tcBorders>
          </w:tcPr>
          <w:p w14:paraId="21A019B8" w14:textId="3769D67B" w:rsidR="00484F99" w:rsidRPr="00D45BB7" w:rsidRDefault="00D45BB7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  <w:r w:rsidR="00000BA2">
              <w:rPr>
                <w:rFonts w:ascii="Times New Roman" w:hAnsi="Times New Roman" w:cs="Times New Roman"/>
                <w:sz w:val="24"/>
                <w:szCs w:val="24"/>
              </w:rPr>
              <w:t xml:space="preserve"> (1.0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D228BE" w14:textId="09E9E945" w:rsidR="00484F99" w:rsidRPr="00D45BB7" w:rsidRDefault="001B151D" w:rsidP="00D45B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  <w:r w:rsidR="00F81B93">
              <w:rPr>
                <w:rFonts w:ascii="Times New Roman" w:hAnsi="Times New Roman" w:cs="Times New Roman"/>
                <w:sz w:val="24"/>
                <w:szCs w:val="24"/>
              </w:rPr>
              <w:t xml:space="preserve"> (0.82)</w:t>
            </w:r>
          </w:p>
        </w:tc>
      </w:tr>
    </w:tbl>
    <w:p w14:paraId="182C7505" w14:textId="2FF6044D" w:rsidR="00A12E5F" w:rsidRDefault="00A12E5F" w:rsidP="00A12E5F">
      <w:pPr>
        <w:spacing w:after="0" w:line="480" w:lineRule="auto"/>
        <w:rPr>
          <w:rFonts w:ascii="Times New Roman" w:eastAsia="Cardo" w:hAnsi="Times New Roman" w:cs="Times New Roman"/>
          <w:sz w:val="24"/>
          <w:szCs w:val="24"/>
          <w:lang w:val="en-US"/>
        </w:rPr>
      </w:pPr>
      <w:r w:rsidRPr="00367734">
        <w:rPr>
          <w:rFonts w:ascii="Times New Roman" w:eastAsia="Cardo" w:hAnsi="Times New Roman" w:cs="Times New Roman"/>
          <w:i/>
          <w:sz w:val="24"/>
          <w:szCs w:val="24"/>
          <w:lang w:val="en-US"/>
        </w:rPr>
        <w:t>Note</w:t>
      </w:r>
      <w:r>
        <w:rPr>
          <w:rFonts w:ascii="Times New Roman" w:eastAsia="Cardo" w:hAnsi="Times New Roman" w:cs="Times New Roman"/>
          <w:sz w:val="24"/>
          <w:szCs w:val="24"/>
          <w:lang w:val="en-US"/>
        </w:rPr>
        <w:t xml:space="preserve">. C = Commitment, E = Exploration, R = Reconsideration. </w:t>
      </w:r>
    </w:p>
    <w:p w14:paraId="0C0FD651" w14:textId="569D9AD2" w:rsidR="00F81B93" w:rsidRDefault="00F81B93" w:rsidP="00A12E5F">
      <w:pPr>
        <w:spacing w:after="0" w:line="480" w:lineRule="auto"/>
        <w:rPr>
          <w:rFonts w:ascii="Times New Roman" w:eastAsia="Cardo" w:hAnsi="Times New Roman" w:cs="Times New Roman"/>
          <w:sz w:val="24"/>
          <w:szCs w:val="24"/>
          <w:lang w:val="en-US"/>
        </w:rPr>
      </w:pPr>
    </w:p>
    <w:p w14:paraId="7749495F" w14:textId="5190AE9B" w:rsidR="00F81B93" w:rsidRDefault="00F81B93" w:rsidP="00A12E5F">
      <w:pPr>
        <w:spacing w:after="0" w:line="480" w:lineRule="auto"/>
        <w:rPr>
          <w:rFonts w:ascii="Times New Roman" w:eastAsia="Cardo" w:hAnsi="Times New Roman" w:cs="Times New Roman"/>
          <w:sz w:val="24"/>
          <w:szCs w:val="24"/>
          <w:lang w:val="en-US"/>
        </w:rPr>
      </w:pPr>
    </w:p>
    <w:p w14:paraId="666B9CAF" w14:textId="77777777" w:rsidR="00F81B93" w:rsidRDefault="00F81B93">
      <w:pPr>
        <w:rPr>
          <w:rFonts w:ascii="Times New Roman" w:eastAsia="Cardo" w:hAnsi="Times New Roman" w:cs="Times New Roman"/>
          <w:sz w:val="24"/>
          <w:szCs w:val="24"/>
          <w:lang w:val="en-US"/>
        </w:rPr>
      </w:pPr>
      <w:r>
        <w:rPr>
          <w:rFonts w:ascii="Times New Roman" w:eastAsia="Cardo" w:hAnsi="Times New Roman" w:cs="Times New Roman"/>
          <w:sz w:val="24"/>
          <w:szCs w:val="24"/>
          <w:lang w:val="en-US"/>
        </w:rPr>
        <w:br w:type="page"/>
      </w:r>
    </w:p>
    <w:p w14:paraId="01E64671" w14:textId="08B295B0" w:rsidR="00F81B93" w:rsidRDefault="00F81B93" w:rsidP="00F81B93">
      <w:pPr>
        <w:spacing w:after="0" w:line="480" w:lineRule="auto"/>
        <w:rPr>
          <w:rFonts w:ascii="Times New Roman" w:eastAsia="Cardo" w:hAnsi="Times New Roman" w:cs="Times New Roman"/>
          <w:sz w:val="24"/>
          <w:szCs w:val="24"/>
          <w:lang w:val="en-US"/>
        </w:rPr>
      </w:pPr>
      <w:r>
        <w:rPr>
          <w:rFonts w:ascii="Times New Roman" w:eastAsia="Cardo" w:hAnsi="Times New Roman" w:cs="Times New Roman"/>
          <w:sz w:val="24"/>
          <w:szCs w:val="24"/>
          <w:lang w:val="en-US"/>
        </w:rPr>
        <w:lastRenderedPageBreak/>
        <w:t>Table B</w:t>
      </w:r>
    </w:p>
    <w:p w14:paraId="7A291877" w14:textId="6EE0486E" w:rsidR="00F81B93" w:rsidRDefault="0033098E" w:rsidP="00F81B93">
      <w:pPr>
        <w:spacing w:after="0" w:line="48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  <w:r w:rsidRPr="0033098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Mean levels and variances (in parentheses) of European identity profiles at T1 and T2 for the five-</w:t>
      </w:r>
      <w:r w:rsidR="00486F5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class</w:t>
      </w:r>
      <w:r w:rsidRPr="0033098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 solution</w:t>
      </w:r>
    </w:p>
    <w:tbl>
      <w:tblPr>
        <w:tblStyle w:val="Tabellenraster"/>
        <w:tblW w:w="1219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33098E" w:rsidRPr="00862F92" w14:paraId="68EF6072" w14:textId="77777777" w:rsidTr="00DF4B05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8C84A3B" w14:textId="77777777" w:rsidR="0033098E" w:rsidRPr="00862F92" w:rsidRDefault="0033098E" w:rsidP="00F81B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7810F4F" w14:textId="3E194A11" w:rsidR="0033098E" w:rsidRDefault="0033098E" w:rsidP="00F81B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uster 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7382C8CB" w14:textId="5CDA9C80" w:rsidR="0033098E" w:rsidRDefault="0033098E" w:rsidP="000B42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uster 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3BA1CD1" w14:textId="6AE21B10" w:rsidR="0033098E" w:rsidRDefault="0033098E" w:rsidP="000B42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uster 3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07ACAD8" w14:textId="36BB7226" w:rsidR="0033098E" w:rsidRDefault="0033098E" w:rsidP="000B42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uster 4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</w:tcPr>
          <w:p w14:paraId="096453CC" w14:textId="1C81451D" w:rsidR="0033098E" w:rsidRDefault="0033098E" w:rsidP="000B42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uster 5</w:t>
            </w:r>
          </w:p>
        </w:tc>
      </w:tr>
      <w:tr w:rsidR="0033098E" w:rsidRPr="00862F92" w14:paraId="28BC5BB1" w14:textId="78CE9395" w:rsidTr="00DF4B05"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D6E4A84" w14:textId="77777777" w:rsidR="0033098E" w:rsidRPr="00862F92" w:rsidRDefault="0033098E" w:rsidP="003309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B2D6779" w14:textId="77777777" w:rsidR="0033098E" w:rsidRPr="00862F92" w:rsidRDefault="0033098E" w:rsidP="003309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dashed" w:sz="4" w:space="0" w:color="auto"/>
            </w:tcBorders>
            <w:vAlign w:val="center"/>
          </w:tcPr>
          <w:p w14:paraId="07E7454F" w14:textId="77777777" w:rsidR="0033098E" w:rsidRPr="00862F92" w:rsidRDefault="0033098E" w:rsidP="003309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134" w:type="dxa"/>
            <w:tcBorders>
              <w:top w:val="nil"/>
              <w:left w:val="dashed" w:sz="4" w:space="0" w:color="auto"/>
              <w:bottom w:val="single" w:sz="4" w:space="0" w:color="auto"/>
            </w:tcBorders>
            <w:vAlign w:val="center"/>
          </w:tcPr>
          <w:p w14:paraId="4E5A8B97" w14:textId="77777777" w:rsidR="0033098E" w:rsidRPr="00862F92" w:rsidRDefault="0033098E" w:rsidP="003309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dashed" w:sz="4" w:space="0" w:color="auto"/>
            </w:tcBorders>
            <w:vAlign w:val="center"/>
          </w:tcPr>
          <w:p w14:paraId="02A9F9EC" w14:textId="77777777" w:rsidR="0033098E" w:rsidRPr="00862F92" w:rsidRDefault="0033098E" w:rsidP="003309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134" w:type="dxa"/>
            <w:tcBorders>
              <w:top w:val="nil"/>
              <w:left w:val="dashed" w:sz="4" w:space="0" w:color="auto"/>
              <w:bottom w:val="single" w:sz="4" w:space="0" w:color="auto"/>
            </w:tcBorders>
            <w:vAlign w:val="center"/>
          </w:tcPr>
          <w:p w14:paraId="4DE592F3" w14:textId="77777777" w:rsidR="0033098E" w:rsidRDefault="0033098E" w:rsidP="003309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dashed" w:sz="4" w:space="0" w:color="auto"/>
            </w:tcBorders>
            <w:vAlign w:val="center"/>
          </w:tcPr>
          <w:p w14:paraId="7B43414D" w14:textId="77777777" w:rsidR="0033098E" w:rsidRPr="00862F92" w:rsidRDefault="0033098E" w:rsidP="003309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134" w:type="dxa"/>
            <w:tcBorders>
              <w:top w:val="nil"/>
              <w:left w:val="dashed" w:sz="4" w:space="0" w:color="auto"/>
              <w:bottom w:val="single" w:sz="4" w:space="0" w:color="auto"/>
            </w:tcBorders>
            <w:vAlign w:val="center"/>
          </w:tcPr>
          <w:p w14:paraId="5E2D33B0" w14:textId="77777777" w:rsidR="0033098E" w:rsidRPr="00EB5D3A" w:rsidRDefault="0033098E" w:rsidP="003309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dashed" w:sz="4" w:space="0" w:color="auto"/>
            </w:tcBorders>
            <w:vAlign w:val="center"/>
          </w:tcPr>
          <w:p w14:paraId="0724C593" w14:textId="77777777" w:rsidR="0033098E" w:rsidRPr="00862F92" w:rsidRDefault="0033098E" w:rsidP="003309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134" w:type="dxa"/>
            <w:tcBorders>
              <w:top w:val="nil"/>
              <w:left w:val="dashed" w:sz="4" w:space="0" w:color="auto"/>
              <w:bottom w:val="single" w:sz="4" w:space="0" w:color="auto"/>
            </w:tcBorders>
            <w:vAlign w:val="center"/>
          </w:tcPr>
          <w:p w14:paraId="58BD45B0" w14:textId="2F2447A7" w:rsidR="0033098E" w:rsidRDefault="0033098E" w:rsidP="003309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800BA0F" w14:textId="1DDDA5AA" w:rsidR="0033098E" w:rsidRDefault="0033098E" w:rsidP="003309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</w:tr>
      <w:tr w:rsidR="000B4276" w:rsidRPr="00862F92" w14:paraId="01A14C60" w14:textId="77777777" w:rsidTr="00DF4B05"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4F8AA80" w14:textId="77777777" w:rsidR="000B4276" w:rsidRPr="00862F92" w:rsidRDefault="000B4276" w:rsidP="003309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52B19ECE" w14:textId="004079FE" w:rsidR="000B4276" w:rsidRDefault="000B4276" w:rsidP="003309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B0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151C4" w:rsidRPr="00D151C4">
              <w:rPr>
                <w:rFonts w:ascii="Times New Roman" w:hAnsi="Times New Roman" w:cs="Times New Roman"/>
                <w:sz w:val="24"/>
                <w:szCs w:val="24"/>
              </w:rPr>
              <w:t xml:space="preserve">36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151C4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dashed" w:sz="4" w:space="0" w:color="auto"/>
            </w:tcBorders>
            <w:vAlign w:val="center"/>
          </w:tcPr>
          <w:p w14:paraId="0326286B" w14:textId="77DB0614" w:rsidR="000B4276" w:rsidRDefault="000B4276" w:rsidP="003309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B0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325 (29.8%)</w:t>
            </w:r>
          </w:p>
        </w:tc>
        <w:tc>
          <w:tcPr>
            <w:tcW w:w="1134" w:type="dxa"/>
            <w:tcBorders>
              <w:top w:val="nil"/>
              <w:left w:val="dashed" w:sz="4" w:space="0" w:color="auto"/>
              <w:bottom w:val="single" w:sz="4" w:space="0" w:color="auto"/>
            </w:tcBorders>
            <w:vAlign w:val="center"/>
          </w:tcPr>
          <w:p w14:paraId="69E953B4" w14:textId="0A4D45BC" w:rsidR="000B4276" w:rsidRDefault="000B4276" w:rsidP="003309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B0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3055B8" w:rsidRPr="003055B8">
              <w:rPr>
                <w:rFonts w:ascii="Times New Roman" w:hAnsi="Times New Roman" w:cs="Times New Roman"/>
                <w:sz w:val="24"/>
                <w:szCs w:val="24"/>
              </w:rPr>
              <w:t xml:space="preserve">18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055B8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dashed" w:sz="4" w:space="0" w:color="auto"/>
            </w:tcBorders>
            <w:vAlign w:val="center"/>
          </w:tcPr>
          <w:p w14:paraId="373D217F" w14:textId="735C482A" w:rsidR="000B4276" w:rsidRDefault="000B4276" w:rsidP="003309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B0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410 (37.6%)</w:t>
            </w:r>
          </w:p>
        </w:tc>
        <w:tc>
          <w:tcPr>
            <w:tcW w:w="1134" w:type="dxa"/>
            <w:tcBorders>
              <w:top w:val="nil"/>
              <w:left w:val="dashed" w:sz="4" w:space="0" w:color="auto"/>
              <w:bottom w:val="single" w:sz="4" w:space="0" w:color="auto"/>
            </w:tcBorders>
            <w:vAlign w:val="center"/>
          </w:tcPr>
          <w:p w14:paraId="3F3ACE58" w14:textId="47E7173E" w:rsidR="000B4276" w:rsidRDefault="000B4276" w:rsidP="003309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B0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3055B8" w:rsidRPr="003055B8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055B8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dashed" w:sz="4" w:space="0" w:color="auto"/>
            </w:tcBorders>
            <w:vAlign w:val="center"/>
          </w:tcPr>
          <w:p w14:paraId="4E0ACB34" w14:textId="33ACEE3D" w:rsidR="000B4276" w:rsidRDefault="000B4276" w:rsidP="003309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B0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88 (17.3 %)</w:t>
            </w:r>
          </w:p>
        </w:tc>
        <w:tc>
          <w:tcPr>
            <w:tcW w:w="1134" w:type="dxa"/>
            <w:tcBorders>
              <w:top w:val="nil"/>
              <w:left w:val="dashed" w:sz="4" w:space="0" w:color="auto"/>
              <w:bottom w:val="single" w:sz="4" w:space="0" w:color="auto"/>
            </w:tcBorders>
            <w:vAlign w:val="center"/>
          </w:tcPr>
          <w:p w14:paraId="0F225D70" w14:textId="21CEEC53" w:rsidR="000B4276" w:rsidRDefault="000B4276" w:rsidP="003309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B0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3055B8" w:rsidRPr="003055B8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055B8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dashed" w:sz="4" w:space="0" w:color="auto"/>
            </w:tcBorders>
            <w:vAlign w:val="center"/>
          </w:tcPr>
          <w:p w14:paraId="34675978" w14:textId="66347C7C" w:rsidR="000B4276" w:rsidRDefault="000B4276" w:rsidP="003309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B0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21 (11.1%)</w:t>
            </w:r>
          </w:p>
        </w:tc>
        <w:tc>
          <w:tcPr>
            <w:tcW w:w="1134" w:type="dxa"/>
            <w:tcBorders>
              <w:top w:val="nil"/>
              <w:left w:val="dashed" w:sz="4" w:space="0" w:color="auto"/>
              <w:bottom w:val="single" w:sz="4" w:space="0" w:color="auto"/>
            </w:tcBorders>
            <w:vAlign w:val="center"/>
          </w:tcPr>
          <w:p w14:paraId="7BE02AE1" w14:textId="6F30B26F" w:rsidR="000B4276" w:rsidRDefault="000B4276" w:rsidP="003309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B0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1E2917" w:rsidRPr="001E2917">
              <w:rPr>
                <w:rFonts w:ascii="Times New Roman" w:hAnsi="Times New Roman" w:cs="Times New Roman"/>
                <w:sz w:val="24"/>
                <w:szCs w:val="24"/>
              </w:rPr>
              <w:t xml:space="preserve">6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E2917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1D9F538" w14:textId="017CE1A4" w:rsidR="000B4276" w:rsidRDefault="000B4276" w:rsidP="003309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B0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45 (4.0%)</w:t>
            </w:r>
          </w:p>
        </w:tc>
      </w:tr>
      <w:tr w:rsidR="000F4D97" w:rsidRPr="00C93121" w14:paraId="0AA633D1" w14:textId="3EEE9FE6" w:rsidTr="00C65721"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B998477" w14:textId="5DE77527" w:rsidR="000F4D97" w:rsidRPr="00C93121" w:rsidRDefault="000F4D97" w:rsidP="00AD69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7B99C8" w14:textId="55881E3E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D151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CC1DED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right w:val="dashed" w:sz="4" w:space="0" w:color="auto"/>
            </w:tcBorders>
          </w:tcPr>
          <w:p w14:paraId="1FC74B40" w14:textId="117B9E81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0.69)</w:t>
            </w:r>
          </w:p>
        </w:tc>
        <w:tc>
          <w:tcPr>
            <w:tcW w:w="1134" w:type="dxa"/>
            <w:tcBorders>
              <w:top w:val="single" w:sz="4" w:space="0" w:color="auto"/>
              <w:left w:val="dashed" w:sz="4" w:space="0" w:color="auto"/>
            </w:tcBorders>
          </w:tcPr>
          <w:p w14:paraId="3B9E9591" w14:textId="5C437313" w:rsidR="000F4D97" w:rsidRPr="00D45BB7" w:rsidRDefault="003055B8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  <w:r w:rsidR="000F4D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1DED">
              <w:rPr>
                <w:rFonts w:ascii="Times New Roman" w:hAnsi="Times New Roman" w:cs="Times New Roman"/>
                <w:sz w:val="24"/>
                <w:szCs w:val="24"/>
              </w:rPr>
              <w:t>(0.76)</w:t>
            </w:r>
          </w:p>
        </w:tc>
        <w:tc>
          <w:tcPr>
            <w:tcW w:w="1134" w:type="dxa"/>
            <w:tcBorders>
              <w:top w:val="single" w:sz="4" w:space="0" w:color="auto"/>
              <w:right w:val="dashed" w:sz="4" w:space="0" w:color="auto"/>
            </w:tcBorders>
          </w:tcPr>
          <w:p w14:paraId="4DDCA1CF" w14:textId="62E552ED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7 (0.69)</w:t>
            </w:r>
          </w:p>
        </w:tc>
        <w:tc>
          <w:tcPr>
            <w:tcW w:w="1134" w:type="dxa"/>
            <w:tcBorders>
              <w:top w:val="single" w:sz="4" w:space="0" w:color="auto"/>
              <w:left w:val="dashed" w:sz="4" w:space="0" w:color="auto"/>
            </w:tcBorders>
          </w:tcPr>
          <w:p w14:paraId="24385CA4" w14:textId="513E9C00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3055B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1DED">
              <w:rPr>
                <w:rFonts w:ascii="Times New Roman" w:hAnsi="Times New Roman" w:cs="Times New Roman"/>
                <w:sz w:val="24"/>
                <w:szCs w:val="24"/>
              </w:rPr>
              <w:t>(0.76)</w:t>
            </w:r>
          </w:p>
        </w:tc>
        <w:tc>
          <w:tcPr>
            <w:tcW w:w="1134" w:type="dxa"/>
            <w:tcBorders>
              <w:top w:val="single" w:sz="4" w:space="0" w:color="auto"/>
              <w:right w:val="dashed" w:sz="4" w:space="0" w:color="auto"/>
            </w:tcBorders>
          </w:tcPr>
          <w:p w14:paraId="2146BC46" w14:textId="506C1734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 (0.69)</w:t>
            </w:r>
          </w:p>
        </w:tc>
        <w:tc>
          <w:tcPr>
            <w:tcW w:w="1134" w:type="dxa"/>
            <w:tcBorders>
              <w:top w:val="single" w:sz="4" w:space="0" w:color="auto"/>
              <w:left w:val="dashed" w:sz="4" w:space="0" w:color="auto"/>
            </w:tcBorders>
          </w:tcPr>
          <w:p w14:paraId="31B181DA" w14:textId="40568446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3055B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C1DED">
              <w:rPr>
                <w:rFonts w:ascii="Times New Roman" w:hAnsi="Times New Roman" w:cs="Times New Roman"/>
                <w:sz w:val="24"/>
                <w:szCs w:val="24"/>
              </w:rPr>
              <w:t>(0.76)</w:t>
            </w:r>
          </w:p>
        </w:tc>
        <w:tc>
          <w:tcPr>
            <w:tcW w:w="1134" w:type="dxa"/>
            <w:tcBorders>
              <w:top w:val="single" w:sz="4" w:space="0" w:color="auto"/>
              <w:right w:val="dashed" w:sz="4" w:space="0" w:color="auto"/>
            </w:tcBorders>
          </w:tcPr>
          <w:p w14:paraId="01CF596C" w14:textId="20577263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1 (0.69)</w:t>
            </w:r>
          </w:p>
        </w:tc>
        <w:tc>
          <w:tcPr>
            <w:tcW w:w="1134" w:type="dxa"/>
            <w:tcBorders>
              <w:top w:val="single" w:sz="4" w:space="0" w:color="auto"/>
              <w:left w:val="dashed" w:sz="4" w:space="0" w:color="auto"/>
            </w:tcBorders>
          </w:tcPr>
          <w:p w14:paraId="2FCB3630" w14:textId="4A925415" w:rsidR="000F4D97" w:rsidRDefault="003055B8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  <w:r w:rsidR="000F4D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1DED">
              <w:rPr>
                <w:rFonts w:ascii="Times New Roman" w:hAnsi="Times New Roman" w:cs="Times New Roman"/>
                <w:sz w:val="24"/>
                <w:szCs w:val="24"/>
              </w:rPr>
              <w:t>(0.7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791B36" w14:textId="0F9CC151" w:rsidR="000F4D9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0.69)</w:t>
            </w:r>
          </w:p>
        </w:tc>
      </w:tr>
      <w:tr w:rsidR="000F4D97" w:rsidRPr="00793593" w14:paraId="330BF8BA" w14:textId="3815CC98" w:rsidTr="00CB2BB2">
        <w:tc>
          <w:tcPr>
            <w:tcW w:w="851" w:type="dxa"/>
            <w:shd w:val="clear" w:color="auto" w:fill="FFFFFF" w:themeFill="background1"/>
          </w:tcPr>
          <w:p w14:paraId="21F43D74" w14:textId="136812BF" w:rsidR="000F4D97" w:rsidRPr="00793593" w:rsidRDefault="000F4D97" w:rsidP="00AD69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1134" w:type="dxa"/>
          </w:tcPr>
          <w:p w14:paraId="31E653EF" w14:textId="4FA0168A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D151C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CC1DED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6C2ED046" w14:textId="783CA49C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 (0.75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5AF90AD2" w14:textId="105F09AA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3055B8">
              <w:rPr>
                <w:rFonts w:ascii="Times New Roman" w:hAnsi="Times New Roman" w:cs="Times New Roman"/>
                <w:sz w:val="24"/>
                <w:szCs w:val="24"/>
              </w:rPr>
              <w:t xml:space="preserve">23 </w:t>
            </w:r>
            <w:r w:rsidR="00CC1DED">
              <w:rPr>
                <w:rFonts w:ascii="Times New Roman" w:hAnsi="Times New Roman" w:cs="Times New Roman"/>
                <w:sz w:val="24"/>
                <w:szCs w:val="24"/>
              </w:rPr>
              <w:t>(0.81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1F21066A" w14:textId="3864EFD5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 (0.75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50FFC81B" w14:textId="61605160" w:rsidR="000F4D97" w:rsidRPr="00D45BB7" w:rsidRDefault="003055B8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  <w:r w:rsidR="000F4D9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C1DED">
              <w:rPr>
                <w:rFonts w:ascii="Times New Roman" w:hAnsi="Times New Roman" w:cs="Times New Roman"/>
                <w:sz w:val="24"/>
                <w:szCs w:val="24"/>
              </w:rPr>
              <w:t>(0.81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7FAC851A" w14:textId="3A7AA2D6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  (0.75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187B39B9" w14:textId="025575A2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3055B8">
              <w:rPr>
                <w:rFonts w:ascii="Times New Roman" w:hAnsi="Times New Roman" w:cs="Times New Roman"/>
                <w:sz w:val="24"/>
                <w:szCs w:val="24"/>
              </w:rPr>
              <w:t xml:space="preserve">59 </w:t>
            </w:r>
            <w:r w:rsidR="00CC1DED">
              <w:rPr>
                <w:rFonts w:ascii="Times New Roman" w:hAnsi="Times New Roman" w:cs="Times New Roman"/>
                <w:sz w:val="24"/>
                <w:szCs w:val="24"/>
              </w:rPr>
              <w:t>(0.81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4A622AAD" w14:textId="334730FF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5 (0.75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41C06239" w14:textId="2D20CB8D" w:rsidR="000F4D97" w:rsidRDefault="003055B8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  <w:r w:rsidR="000F4D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1DED">
              <w:rPr>
                <w:rFonts w:ascii="Times New Roman" w:hAnsi="Times New Roman" w:cs="Times New Roman"/>
                <w:sz w:val="24"/>
                <w:szCs w:val="24"/>
              </w:rPr>
              <w:t>(0.81)</w:t>
            </w:r>
          </w:p>
        </w:tc>
        <w:tc>
          <w:tcPr>
            <w:tcW w:w="1134" w:type="dxa"/>
          </w:tcPr>
          <w:p w14:paraId="3756C53A" w14:textId="20B53E9F" w:rsidR="000F4D9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 (0.75)</w:t>
            </w:r>
          </w:p>
        </w:tc>
      </w:tr>
      <w:tr w:rsidR="000F4D97" w:rsidRPr="00793593" w14:paraId="3567E922" w14:textId="16D90C07" w:rsidTr="002846B3">
        <w:tc>
          <w:tcPr>
            <w:tcW w:w="851" w:type="dxa"/>
            <w:shd w:val="clear" w:color="auto" w:fill="FFFFFF" w:themeFill="background1"/>
          </w:tcPr>
          <w:p w14:paraId="776B3459" w14:textId="12995984" w:rsidR="000F4D97" w:rsidRPr="00793593" w:rsidRDefault="000F4D97" w:rsidP="00AD69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134" w:type="dxa"/>
          </w:tcPr>
          <w:p w14:paraId="66C42BD9" w14:textId="0E344053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151C4">
              <w:rPr>
                <w:rFonts w:ascii="Times New Roman" w:hAnsi="Times New Roman" w:cs="Times New Roman"/>
                <w:sz w:val="24"/>
                <w:szCs w:val="24"/>
              </w:rPr>
              <w:t xml:space="preserve">4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8</w:t>
            </w:r>
            <w:r w:rsidR="00CC1D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0ED304DE" w14:textId="0230F274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 (0.81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506E74BE" w14:textId="7A658599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3055B8">
              <w:rPr>
                <w:rFonts w:ascii="Times New Roman" w:hAnsi="Times New Roman" w:cs="Times New Roman"/>
                <w:sz w:val="24"/>
                <w:szCs w:val="24"/>
              </w:rPr>
              <w:t xml:space="preserve">56 </w:t>
            </w:r>
            <w:r w:rsidR="00CC1DED">
              <w:rPr>
                <w:rFonts w:ascii="Times New Roman" w:hAnsi="Times New Roman" w:cs="Times New Roman"/>
                <w:sz w:val="24"/>
                <w:szCs w:val="24"/>
              </w:rPr>
              <w:t>(0.89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38816A6D" w14:textId="516EED10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 (0.81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57DCA36D" w14:textId="10D455BC" w:rsidR="000F4D97" w:rsidRPr="00D45BB7" w:rsidRDefault="003055B8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  <w:r w:rsidR="000F4D9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C1DED">
              <w:rPr>
                <w:rFonts w:ascii="Times New Roman" w:hAnsi="Times New Roman" w:cs="Times New Roman"/>
                <w:sz w:val="24"/>
                <w:szCs w:val="24"/>
              </w:rPr>
              <w:t>(0.89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46765F8B" w14:textId="42B5447D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  (0.81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463C3442" w14:textId="6F501531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84 </w:t>
            </w:r>
            <w:r w:rsidR="00CC1DED">
              <w:rPr>
                <w:rFonts w:ascii="Times New Roman" w:hAnsi="Times New Roman" w:cs="Times New Roman"/>
                <w:sz w:val="24"/>
                <w:szCs w:val="24"/>
              </w:rPr>
              <w:t>(0.89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0EAD9CE0" w14:textId="15FA4500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6 (0.81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67A435D2" w14:textId="26EB0CCD" w:rsidR="000F4D97" w:rsidRDefault="003055B8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  <w:r w:rsidR="000F4D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1DED">
              <w:rPr>
                <w:rFonts w:ascii="Times New Roman" w:hAnsi="Times New Roman" w:cs="Times New Roman"/>
                <w:sz w:val="24"/>
                <w:szCs w:val="24"/>
              </w:rPr>
              <w:t>(0.89)</w:t>
            </w:r>
          </w:p>
        </w:tc>
        <w:tc>
          <w:tcPr>
            <w:tcW w:w="1134" w:type="dxa"/>
          </w:tcPr>
          <w:p w14:paraId="1FAF26BC" w14:textId="64301015" w:rsidR="000F4D9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 (0.81)</w:t>
            </w:r>
          </w:p>
        </w:tc>
      </w:tr>
      <w:tr w:rsidR="000F4D97" w:rsidRPr="00C93121" w14:paraId="19E6B3D3" w14:textId="1D6DCAFF" w:rsidTr="006C336E">
        <w:tc>
          <w:tcPr>
            <w:tcW w:w="851" w:type="dxa"/>
            <w:shd w:val="clear" w:color="auto" w:fill="FFFFFF" w:themeFill="background1"/>
          </w:tcPr>
          <w:p w14:paraId="1792FF4D" w14:textId="49FF8B20" w:rsidR="000F4D97" w:rsidRPr="00C93121" w:rsidRDefault="000F4D97" w:rsidP="00AD69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1134" w:type="dxa"/>
          </w:tcPr>
          <w:p w14:paraId="7D58FB1F" w14:textId="2E251BAD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151C4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CC1DE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59A6BF68" w14:textId="5104A91F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 (0.47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6D09EF64" w14:textId="3422FEAB" w:rsidR="000F4D97" w:rsidRPr="00D45BB7" w:rsidRDefault="003055B8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  <w:r w:rsidR="000F4D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1DED">
              <w:rPr>
                <w:rFonts w:ascii="Times New Roman" w:hAnsi="Times New Roman" w:cs="Times New Roman"/>
                <w:sz w:val="24"/>
                <w:szCs w:val="24"/>
              </w:rPr>
              <w:t>(0.28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3131BDC6" w14:textId="7F37CDCC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 (0.47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5C4A24E0" w14:textId="715E1D5C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3055B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1DED">
              <w:rPr>
                <w:rFonts w:ascii="Times New Roman" w:hAnsi="Times New Roman" w:cs="Times New Roman"/>
                <w:sz w:val="24"/>
                <w:szCs w:val="24"/>
              </w:rPr>
              <w:t>(0.28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23759E50" w14:textId="772F8B7F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0.47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72471CFB" w14:textId="0EDE37A2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="003055B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1DED">
              <w:rPr>
                <w:rFonts w:ascii="Times New Roman" w:hAnsi="Times New Roman" w:cs="Times New Roman"/>
                <w:sz w:val="24"/>
                <w:szCs w:val="24"/>
              </w:rPr>
              <w:t>(0.28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2D2FB2AF" w14:textId="199809AA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8 (0.47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3535215A" w14:textId="374599DF" w:rsidR="000F4D97" w:rsidRDefault="003055B8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  <w:r w:rsidR="000F4D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1DED">
              <w:rPr>
                <w:rFonts w:ascii="Times New Roman" w:hAnsi="Times New Roman" w:cs="Times New Roman"/>
                <w:sz w:val="24"/>
                <w:szCs w:val="24"/>
              </w:rPr>
              <w:t>(0.28)</w:t>
            </w:r>
          </w:p>
        </w:tc>
        <w:tc>
          <w:tcPr>
            <w:tcW w:w="1134" w:type="dxa"/>
          </w:tcPr>
          <w:p w14:paraId="1811642B" w14:textId="22E5E9EB" w:rsidR="000F4D9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 (0.47)</w:t>
            </w:r>
          </w:p>
        </w:tc>
      </w:tr>
      <w:tr w:rsidR="000F4D97" w:rsidRPr="003F18E6" w14:paraId="3168C57F" w14:textId="6E3C7CB1" w:rsidTr="00E6060C">
        <w:tc>
          <w:tcPr>
            <w:tcW w:w="851" w:type="dxa"/>
            <w:shd w:val="clear" w:color="auto" w:fill="FFFFFF" w:themeFill="background1"/>
          </w:tcPr>
          <w:p w14:paraId="46B79518" w14:textId="21159493" w:rsidR="000F4D97" w:rsidRPr="00862F92" w:rsidRDefault="000F4D97" w:rsidP="00AD69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</w:t>
            </w:r>
          </w:p>
        </w:tc>
        <w:tc>
          <w:tcPr>
            <w:tcW w:w="1134" w:type="dxa"/>
          </w:tcPr>
          <w:p w14:paraId="0BDFA4B8" w14:textId="7DA41EC3" w:rsidR="000F4D97" w:rsidRPr="00D45BB7" w:rsidRDefault="00D151C4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  <w:r w:rsidR="000F4D97">
              <w:rPr>
                <w:rFonts w:ascii="Times New Roman" w:hAnsi="Times New Roman" w:cs="Times New Roman"/>
                <w:sz w:val="24"/>
                <w:szCs w:val="24"/>
              </w:rPr>
              <w:t xml:space="preserve"> (1.2</w:t>
            </w:r>
            <w:r w:rsidR="00CC1D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F4D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1DBEE902" w14:textId="0EBEB5A4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 (1.22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3FFDB41D" w14:textId="2BE42AE1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="003055B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24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02F393D5" w14:textId="3C715A92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1.22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557AF6F1" w14:textId="60D75236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3055B8">
              <w:rPr>
                <w:rFonts w:ascii="Times New Roman" w:hAnsi="Times New Roman" w:cs="Times New Roman"/>
                <w:sz w:val="24"/>
                <w:szCs w:val="24"/>
              </w:rPr>
              <w:t xml:space="preserve">7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24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69606DF7" w14:textId="6672A115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 (1.22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33679B96" w14:textId="78A4870B" w:rsidR="000F4D97" w:rsidRPr="00D45BB7" w:rsidRDefault="003055B8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  <w:r w:rsidR="000F4D97">
              <w:rPr>
                <w:rFonts w:ascii="Times New Roman" w:hAnsi="Times New Roman" w:cs="Times New Roman"/>
                <w:sz w:val="24"/>
                <w:szCs w:val="24"/>
              </w:rPr>
              <w:t xml:space="preserve"> (1.24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28C890D3" w14:textId="0543189B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3 (1.22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774071D7" w14:textId="3AAD5D0B" w:rsidR="000F4D97" w:rsidRDefault="001E291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  <w:r w:rsidR="000F4D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1DED">
              <w:rPr>
                <w:rFonts w:ascii="Times New Roman" w:hAnsi="Times New Roman" w:cs="Times New Roman"/>
                <w:sz w:val="24"/>
                <w:szCs w:val="24"/>
              </w:rPr>
              <w:t>(1.24)</w:t>
            </w:r>
          </w:p>
        </w:tc>
        <w:tc>
          <w:tcPr>
            <w:tcW w:w="1134" w:type="dxa"/>
          </w:tcPr>
          <w:p w14:paraId="21887F8C" w14:textId="694BB29D" w:rsidR="000F4D9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5 (1.22)</w:t>
            </w:r>
          </w:p>
        </w:tc>
      </w:tr>
      <w:tr w:rsidR="000F4D97" w:rsidRPr="00C93121" w14:paraId="5D0D7B5D" w14:textId="0C91F168" w:rsidTr="00124CC4">
        <w:tc>
          <w:tcPr>
            <w:tcW w:w="851" w:type="dxa"/>
            <w:shd w:val="clear" w:color="auto" w:fill="FFFFFF" w:themeFill="background1"/>
          </w:tcPr>
          <w:p w14:paraId="4E20722D" w14:textId="51D67DB3" w:rsidR="000F4D97" w:rsidRPr="00862F92" w:rsidRDefault="000F4D97" w:rsidP="00AD69B7">
            <w:pPr>
              <w:tabs>
                <w:tab w:val="left" w:pos="17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1</w:t>
            </w:r>
          </w:p>
        </w:tc>
        <w:tc>
          <w:tcPr>
            <w:tcW w:w="1134" w:type="dxa"/>
          </w:tcPr>
          <w:p w14:paraId="4DC90DF3" w14:textId="705B350D" w:rsidR="000F4D97" w:rsidRPr="00D45BB7" w:rsidRDefault="00D151C4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  <w:r w:rsidR="000F4D97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CC1DE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F4D97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352908CE" w14:textId="03C20347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 (0.75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0243A566" w14:textId="07AA42B2" w:rsidR="000F4D97" w:rsidRPr="00D45BB7" w:rsidRDefault="003055B8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  <w:r w:rsidR="000F4D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1DED">
              <w:rPr>
                <w:rFonts w:ascii="Times New Roman" w:hAnsi="Times New Roman" w:cs="Times New Roman"/>
                <w:sz w:val="24"/>
                <w:szCs w:val="24"/>
              </w:rPr>
              <w:t>(0.85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782CF65E" w14:textId="7713FD51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1 (0.75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6FF47CD1" w14:textId="47105CDA" w:rsidR="000F4D97" w:rsidRPr="00D45BB7" w:rsidRDefault="003055B8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  <w:r w:rsidR="000F4D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1DED">
              <w:rPr>
                <w:rFonts w:ascii="Times New Roman" w:hAnsi="Times New Roman" w:cs="Times New Roman"/>
                <w:sz w:val="24"/>
                <w:szCs w:val="24"/>
              </w:rPr>
              <w:t>(0.85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11655AD6" w14:textId="2FA8E89E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 (0.75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785A6F6C" w14:textId="40B4F0F5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="003055B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1DED">
              <w:rPr>
                <w:rFonts w:ascii="Times New Roman" w:hAnsi="Times New Roman" w:cs="Times New Roman"/>
                <w:sz w:val="24"/>
                <w:szCs w:val="24"/>
              </w:rPr>
              <w:t>(0.85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40717E77" w14:textId="1AC6C346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6 (0.75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34FE37E5" w14:textId="4BE2E3BA" w:rsidR="000F4D9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1E2917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1DED">
              <w:rPr>
                <w:rFonts w:ascii="Times New Roman" w:hAnsi="Times New Roman" w:cs="Times New Roman"/>
                <w:sz w:val="24"/>
                <w:szCs w:val="24"/>
              </w:rPr>
              <w:t>(0.85)</w:t>
            </w:r>
          </w:p>
        </w:tc>
        <w:tc>
          <w:tcPr>
            <w:tcW w:w="1134" w:type="dxa"/>
          </w:tcPr>
          <w:p w14:paraId="55E6EA90" w14:textId="18100D80" w:rsidR="000F4D9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4 (0.75)</w:t>
            </w:r>
          </w:p>
        </w:tc>
      </w:tr>
      <w:tr w:rsidR="000F4D97" w:rsidRPr="00793593" w14:paraId="2603A39B" w14:textId="16C1709B" w:rsidTr="001F3834">
        <w:tc>
          <w:tcPr>
            <w:tcW w:w="851" w:type="dxa"/>
            <w:shd w:val="clear" w:color="auto" w:fill="FFFFFF" w:themeFill="background1"/>
          </w:tcPr>
          <w:p w14:paraId="365C80D3" w14:textId="5A16A48F" w:rsidR="000F4D97" w:rsidRPr="00793593" w:rsidRDefault="000F4D97" w:rsidP="00AD69B7">
            <w:pPr>
              <w:tabs>
                <w:tab w:val="left" w:pos="17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2</w:t>
            </w:r>
          </w:p>
        </w:tc>
        <w:tc>
          <w:tcPr>
            <w:tcW w:w="1134" w:type="dxa"/>
          </w:tcPr>
          <w:p w14:paraId="15C6E5FD" w14:textId="5B8F27EF" w:rsidR="000F4D97" w:rsidRPr="00D45BB7" w:rsidRDefault="00D151C4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  <w:r w:rsidR="000F4D97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CC1DED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0F4D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0A71CB64" w14:textId="1FDF44A7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 (0.91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4A9482CF" w14:textId="099C1D40" w:rsidR="000F4D97" w:rsidRPr="00D45BB7" w:rsidRDefault="003055B8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  <w:r w:rsidR="000F4D97">
              <w:rPr>
                <w:rFonts w:ascii="Times New Roman" w:hAnsi="Times New Roman" w:cs="Times New Roman"/>
                <w:sz w:val="24"/>
                <w:szCs w:val="24"/>
              </w:rPr>
              <w:t xml:space="preserve"> (0.85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3E6B23FA" w14:textId="526C29A8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0 (0.91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2F50136D" w14:textId="5726CD51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055B8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0.85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2E05FBC3" w14:textId="462D4F02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  (0.91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36984666" w14:textId="177069C6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3055B8">
              <w:rPr>
                <w:rFonts w:ascii="Times New Roman" w:hAnsi="Times New Roman" w:cs="Times New Roman"/>
                <w:sz w:val="24"/>
                <w:szCs w:val="24"/>
              </w:rPr>
              <w:t xml:space="preserve">3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85)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0AD199BD" w14:textId="29052F28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3  (0.91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14:paraId="4E1A5A56" w14:textId="6D0AD478" w:rsidR="000F4D97" w:rsidRDefault="001E291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  <w:r w:rsidR="000F4D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1DED">
              <w:rPr>
                <w:rFonts w:ascii="Times New Roman" w:hAnsi="Times New Roman" w:cs="Times New Roman"/>
                <w:sz w:val="24"/>
                <w:szCs w:val="24"/>
              </w:rPr>
              <w:t>(0.85)</w:t>
            </w:r>
          </w:p>
        </w:tc>
        <w:tc>
          <w:tcPr>
            <w:tcW w:w="1134" w:type="dxa"/>
          </w:tcPr>
          <w:p w14:paraId="16099911" w14:textId="2933B349" w:rsidR="000F4D9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2 (0.91)</w:t>
            </w:r>
          </w:p>
        </w:tc>
      </w:tr>
      <w:tr w:rsidR="000F4D97" w:rsidRPr="00793593" w14:paraId="4104AFAC" w14:textId="0941E1D8" w:rsidTr="0044490F"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63EFFF" w14:textId="0B4D4D68" w:rsidR="000F4D97" w:rsidRPr="00793593" w:rsidRDefault="000F4D97" w:rsidP="00AD69B7">
            <w:pPr>
              <w:tabs>
                <w:tab w:val="left" w:pos="17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35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FB0258" w14:textId="53D1D2FA" w:rsidR="000F4D97" w:rsidRPr="00D45BB7" w:rsidRDefault="00D151C4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  <w:r w:rsidR="000F4D97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CC1DED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="000F4D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  <w:right w:val="dashed" w:sz="4" w:space="0" w:color="auto"/>
            </w:tcBorders>
          </w:tcPr>
          <w:p w14:paraId="4795DBC9" w14:textId="77D0591B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 (0.78)</w:t>
            </w:r>
          </w:p>
        </w:tc>
        <w:tc>
          <w:tcPr>
            <w:tcW w:w="1134" w:type="dxa"/>
            <w:tcBorders>
              <w:left w:val="dashed" w:sz="4" w:space="0" w:color="auto"/>
              <w:bottom w:val="single" w:sz="4" w:space="0" w:color="auto"/>
            </w:tcBorders>
          </w:tcPr>
          <w:p w14:paraId="5B1D847C" w14:textId="2FCD9D00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055B8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1DED">
              <w:rPr>
                <w:rFonts w:ascii="Times New Roman" w:hAnsi="Times New Roman" w:cs="Times New Roman"/>
                <w:sz w:val="24"/>
                <w:szCs w:val="24"/>
              </w:rPr>
              <w:t>(01.03)</w:t>
            </w:r>
          </w:p>
        </w:tc>
        <w:tc>
          <w:tcPr>
            <w:tcW w:w="1134" w:type="dxa"/>
            <w:tcBorders>
              <w:bottom w:val="single" w:sz="4" w:space="0" w:color="auto"/>
              <w:right w:val="dashed" w:sz="4" w:space="0" w:color="auto"/>
            </w:tcBorders>
          </w:tcPr>
          <w:p w14:paraId="16707A6B" w14:textId="66E6EF2E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8 (0.78)</w:t>
            </w:r>
          </w:p>
        </w:tc>
        <w:tc>
          <w:tcPr>
            <w:tcW w:w="1134" w:type="dxa"/>
            <w:tcBorders>
              <w:left w:val="dashed" w:sz="4" w:space="0" w:color="auto"/>
              <w:bottom w:val="single" w:sz="4" w:space="0" w:color="auto"/>
            </w:tcBorders>
          </w:tcPr>
          <w:p w14:paraId="74150787" w14:textId="4E281222" w:rsidR="000F4D97" w:rsidRPr="00D45BB7" w:rsidRDefault="003055B8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  <w:r w:rsidR="000F4D9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C1DED">
              <w:rPr>
                <w:rFonts w:ascii="Times New Roman" w:hAnsi="Times New Roman" w:cs="Times New Roman"/>
                <w:sz w:val="24"/>
                <w:szCs w:val="24"/>
              </w:rPr>
              <w:t>(01.03)</w:t>
            </w:r>
          </w:p>
        </w:tc>
        <w:tc>
          <w:tcPr>
            <w:tcW w:w="1134" w:type="dxa"/>
            <w:tcBorders>
              <w:bottom w:val="single" w:sz="4" w:space="0" w:color="auto"/>
              <w:right w:val="dashed" w:sz="4" w:space="0" w:color="auto"/>
            </w:tcBorders>
          </w:tcPr>
          <w:p w14:paraId="65CEA9C5" w14:textId="7F3766FD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  (0.78)</w:t>
            </w:r>
          </w:p>
        </w:tc>
        <w:tc>
          <w:tcPr>
            <w:tcW w:w="1134" w:type="dxa"/>
            <w:tcBorders>
              <w:left w:val="dashed" w:sz="4" w:space="0" w:color="auto"/>
              <w:bottom w:val="single" w:sz="4" w:space="0" w:color="auto"/>
            </w:tcBorders>
          </w:tcPr>
          <w:p w14:paraId="4453E1C7" w14:textId="7AC6BB29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3055B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45B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1DED">
              <w:rPr>
                <w:rFonts w:ascii="Times New Roman" w:hAnsi="Times New Roman" w:cs="Times New Roman"/>
                <w:sz w:val="24"/>
                <w:szCs w:val="24"/>
              </w:rPr>
              <w:t>(01.03)</w:t>
            </w:r>
          </w:p>
        </w:tc>
        <w:tc>
          <w:tcPr>
            <w:tcW w:w="1134" w:type="dxa"/>
            <w:tcBorders>
              <w:bottom w:val="single" w:sz="4" w:space="0" w:color="auto"/>
              <w:right w:val="dashed" w:sz="4" w:space="0" w:color="auto"/>
            </w:tcBorders>
          </w:tcPr>
          <w:p w14:paraId="610968C1" w14:textId="6C8114A5" w:rsidR="000F4D97" w:rsidRPr="00D45BB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8 (0.78)</w:t>
            </w:r>
          </w:p>
        </w:tc>
        <w:tc>
          <w:tcPr>
            <w:tcW w:w="1134" w:type="dxa"/>
            <w:tcBorders>
              <w:left w:val="dashed" w:sz="4" w:space="0" w:color="auto"/>
              <w:bottom w:val="single" w:sz="4" w:space="0" w:color="auto"/>
            </w:tcBorders>
          </w:tcPr>
          <w:p w14:paraId="35186D97" w14:textId="69FCE773" w:rsidR="000F4D97" w:rsidRDefault="001E291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F4D9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F4D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1DED">
              <w:rPr>
                <w:rFonts w:ascii="Times New Roman" w:hAnsi="Times New Roman" w:cs="Times New Roman"/>
                <w:sz w:val="24"/>
                <w:szCs w:val="24"/>
              </w:rPr>
              <w:t>(01.0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81C594" w14:textId="2334F0ED" w:rsidR="000F4D97" w:rsidRDefault="000F4D97" w:rsidP="00AD69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7 (0.78)</w:t>
            </w:r>
          </w:p>
        </w:tc>
      </w:tr>
    </w:tbl>
    <w:p w14:paraId="6BD4211D" w14:textId="77777777" w:rsidR="00F81B93" w:rsidRDefault="00F81B93" w:rsidP="00F81B93">
      <w:pPr>
        <w:spacing w:after="0" w:line="480" w:lineRule="auto"/>
        <w:rPr>
          <w:rFonts w:ascii="Times New Roman" w:eastAsia="Cardo" w:hAnsi="Times New Roman" w:cs="Times New Roman"/>
          <w:sz w:val="24"/>
          <w:szCs w:val="24"/>
          <w:lang w:val="en-US"/>
        </w:rPr>
      </w:pPr>
      <w:r w:rsidRPr="00367734">
        <w:rPr>
          <w:rFonts w:ascii="Times New Roman" w:eastAsia="Cardo" w:hAnsi="Times New Roman" w:cs="Times New Roman"/>
          <w:i/>
          <w:sz w:val="24"/>
          <w:szCs w:val="24"/>
          <w:lang w:val="en-US"/>
        </w:rPr>
        <w:t>Note</w:t>
      </w:r>
      <w:r>
        <w:rPr>
          <w:rFonts w:ascii="Times New Roman" w:eastAsia="Cardo" w:hAnsi="Times New Roman" w:cs="Times New Roman"/>
          <w:sz w:val="24"/>
          <w:szCs w:val="24"/>
          <w:lang w:val="en-US"/>
        </w:rPr>
        <w:t xml:space="preserve">. C = Commitment, E = Exploration, R = Reconsideration. </w:t>
      </w:r>
    </w:p>
    <w:p w14:paraId="36875C22" w14:textId="77777777" w:rsidR="00F81B93" w:rsidRDefault="00F81B93" w:rsidP="00A12E5F">
      <w:pPr>
        <w:spacing w:after="0" w:line="480" w:lineRule="auto"/>
        <w:rPr>
          <w:rFonts w:ascii="Times New Roman" w:eastAsia="Cardo" w:hAnsi="Times New Roman" w:cs="Times New Roman"/>
          <w:sz w:val="24"/>
          <w:szCs w:val="24"/>
          <w:lang w:val="en-US"/>
        </w:rPr>
      </w:pPr>
    </w:p>
    <w:p w14:paraId="39221370" w14:textId="31128B27" w:rsidR="00085E72" w:rsidRDefault="005C351F" w:rsidP="00085E72">
      <w:pPr>
        <w:spacing w:after="0" w:line="480" w:lineRule="auto"/>
        <w:rPr>
          <w:rFonts w:ascii="Times New Roman" w:eastAsia="Cardo" w:hAnsi="Times New Roman" w:cs="Times New Roman"/>
          <w:sz w:val="24"/>
          <w:szCs w:val="24"/>
          <w:lang w:val="en-US"/>
        </w:rPr>
      </w:pPr>
      <w:r>
        <w:rPr>
          <w:rFonts w:ascii="Times New Roman" w:eastAsia="Cardo" w:hAnsi="Times New Roman" w:cs="Times New Roman"/>
          <w:sz w:val="24"/>
          <w:szCs w:val="24"/>
          <w:lang w:val="en-US"/>
        </w:rPr>
        <w:br w:type="page"/>
      </w:r>
      <w:bookmarkStart w:id="0" w:name="_GoBack"/>
      <w:r w:rsidR="00085E72">
        <w:rPr>
          <w:rFonts w:ascii="Times New Roman" w:eastAsia="Cardo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085E72">
        <w:rPr>
          <w:rFonts w:ascii="Times New Roman" w:eastAsia="Cardo" w:hAnsi="Times New Roman" w:cs="Times New Roman"/>
          <w:sz w:val="24"/>
          <w:szCs w:val="24"/>
          <w:lang w:val="en-US"/>
        </w:rPr>
        <w:t>C</w:t>
      </w:r>
    </w:p>
    <w:p w14:paraId="6B507F55" w14:textId="2846E2EF" w:rsidR="00085E72" w:rsidRDefault="00085E72" w:rsidP="00085E72">
      <w:pPr>
        <w:spacing w:after="0" w:line="48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  <w:r w:rsidRPr="00085E7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Estimates of Mean Levels for </w:t>
      </w:r>
      <w:r w:rsidR="001F79E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chool Experiences</w:t>
      </w:r>
      <w:r w:rsidR="001F79EB" w:rsidRPr="00085E7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 </w:t>
      </w:r>
      <w:r w:rsidRPr="00085E7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Across LPA Profiles</w:t>
      </w:r>
      <w:r w:rsidR="0090494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 at T1</w:t>
      </w:r>
    </w:p>
    <w:bookmarkEnd w:id="0"/>
    <w:tbl>
      <w:tblPr>
        <w:tblStyle w:val="Tabellenraster"/>
        <w:tblW w:w="1219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126"/>
        <w:gridCol w:w="2126"/>
        <w:gridCol w:w="2126"/>
        <w:gridCol w:w="2127"/>
      </w:tblGrid>
      <w:tr w:rsidR="00085E72" w:rsidRPr="00862F92" w14:paraId="0D799622" w14:textId="77777777" w:rsidTr="00085E72">
        <w:tc>
          <w:tcPr>
            <w:tcW w:w="3686" w:type="dxa"/>
            <w:tcBorders>
              <w:bottom w:val="single" w:sz="4" w:space="0" w:color="auto"/>
            </w:tcBorders>
          </w:tcPr>
          <w:p w14:paraId="0A31E34F" w14:textId="77777777" w:rsidR="00085E72" w:rsidRPr="00862F92" w:rsidRDefault="00085E72" w:rsidP="002E0B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6E9F1E4" w14:textId="77777777" w:rsidR="00085E72" w:rsidRPr="00862F92" w:rsidRDefault="00085E72" w:rsidP="002E0B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92">
              <w:rPr>
                <w:rFonts w:ascii="Times New Roman" w:hAnsi="Times New Roman" w:cs="Times New Roman"/>
                <w:sz w:val="24"/>
                <w:szCs w:val="24"/>
              </w:rPr>
              <w:t>Diffus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7F18767" w14:textId="77777777" w:rsidR="00085E72" w:rsidRPr="00862F92" w:rsidRDefault="00085E72" w:rsidP="002E0B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F92">
              <w:rPr>
                <w:rFonts w:ascii="Times New Roman" w:hAnsi="Times New Roman" w:cs="Times New Roman"/>
                <w:sz w:val="24"/>
                <w:szCs w:val="24"/>
              </w:rPr>
              <w:t>Moratorium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7E45083" w14:textId="77777777" w:rsidR="00085E72" w:rsidRPr="00862F92" w:rsidRDefault="00085E72" w:rsidP="002E0B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arly </w:t>
            </w:r>
            <w:proofErr w:type="spellStart"/>
            <w:r w:rsidRPr="00862F92">
              <w:rPr>
                <w:rFonts w:ascii="Times New Roman" w:hAnsi="Times New Roman" w:cs="Times New Roman"/>
                <w:sz w:val="24"/>
                <w:szCs w:val="24"/>
              </w:rPr>
              <w:t>Closure</w:t>
            </w:r>
            <w:proofErr w:type="spellEnd"/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2CF1801E" w14:textId="77777777" w:rsidR="00085E72" w:rsidRPr="00862F92" w:rsidRDefault="00085E72" w:rsidP="002E0B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5D3A">
              <w:rPr>
                <w:rFonts w:ascii="Times New Roman" w:hAnsi="Times New Roman" w:cs="Times New Roman"/>
                <w:sz w:val="24"/>
                <w:szCs w:val="24"/>
              </w:rPr>
              <w:t>Achieving</w:t>
            </w:r>
            <w:proofErr w:type="spellEnd"/>
            <w:r w:rsidRPr="00EB5D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5D3A">
              <w:rPr>
                <w:rFonts w:ascii="Times New Roman" w:hAnsi="Times New Roman" w:cs="Times New Roman"/>
                <w:sz w:val="24"/>
                <w:szCs w:val="24"/>
              </w:rPr>
              <w:t>Commitment</w:t>
            </w:r>
            <w:proofErr w:type="spellEnd"/>
          </w:p>
        </w:tc>
      </w:tr>
      <w:tr w:rsidR="00085E72" w:rsidRPr="008E397F" w14:paraId="23392EBA" w14:textId="77777777" w:rsidTr="00085E72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295DE5B" w14:textId="66EE0AF4" w:rsidR="00085E72" w:rsidRPr="00EB5D3A" w:rsidRDefault="00085E72" w:rsidP="002E0B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A802200" w14:textId="77777777" w:rsidR="00085E72" w:rsidRPr="008E397F" w:rsidRDefault="00085E72" w:rsidP="002E0B5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E397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(SE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0A524C7" w14:textId="77777777" w:rsidR="00085E72" w:rsidRPr="00EB5D3A" w:rsidRDefault="00085E72" w:rsidP="002E0B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397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(SE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A80CAC6" w14:textId="77777777" w:rsidR="00085E72" w:rsidRPr="00EB5D3A" w:rsidRDefault="00085E72" w:rsidP="002E0B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397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(SE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9EFD7A8" w14:textId="77777777" w:rsidR="00085E72" w:rsidRPr="00EB5D3A" w:rsidRDefault="00085E72" w:rsidP="002E0B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397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(SE)</w:t>
            </w:r>
          </w:p>
        </w:tc>
      </w:tr>
      <w:tr w:rsidR="00085E72" w:rsidRPr="00862F92" w14:paraId="194FCC45" w14:textId="77777777" w:rsidTr="00085E72"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3C25E8C" w14:textId="2BE501F2" w:rsidR="00085E72" w:rsidRPr="00862F92" w:rsidRDefault="00085E72" w:rsidP="002E0B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Student-Teacher-Relationship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2B21DEA" w14:textId="5845ABBD" w:rsidR="00085E72" w:rsidRPr="00862F92" w:rsidRDefault="001F79EB" w:rsidP="002E0B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  <w:r w:rsidR="00085E72">
              <w:rPr>
                <w:rFonts w:ascii="Times New Roman" w:hAnsi="Times New Roman" w:cs="Times New Roman"/>
                <w:sz w:val="24"/>
                <w:szCs w:val="24"/>
              </w:rPr>
              <w:t xml:space="preserve"> (.05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63279EA" w14:textId="6C49943C" w:rsidR="00085E72" w:rsidRPr="00862F92" w:rsidRDefault="001F79EB" w:rsidP="002E0B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  <w:r w:rsidR="00085E72">
              <w:rPr>
                <w:rFonts w:ascii="Times New Roman" w:hAnsi="Times New Roman" w:cs="Times New Roman"/>
                <w:sz w:val="24"/>
                <w:szCs w:val="24"/>
              </w:rPr>
              <w:t xml:space="preserve"> (.06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97BF308" w14:textId="61DF034B" w:rsidR="00085E72" w:rsidRPr="00862F92" w:rsidRDefault="001F79EB" w:rsidP="002E0B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  <w:r w:rsidR="00085E72"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85E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3273878" w14:textId="3A1174E7" w:rsidR="00085E72" w:rsidRPr="00862F92" w:rsidRDefault="001F79EB" w:rsidP="002E0B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  <w:r w:rsidR="00085E72"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85E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85E72" w:rsidRPr="00862F92" w14:paraId="346FE2BC" w14:textId="77777777" w:rsidTr="00085E72"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5206158" w14:textId="62B1B5F5" w:rsidR="00085E72" w:rsidRPr="00862F92" w:rsidRDefault="00085E72" w:rsidP="002E0B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E7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luralistic Classroom Climat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643593D" w14:textId="0EF8798D" w:rsidR="00085E72" w:rsidRPr="00862F92" w:rsidRDefault="00085E72" w:rsidP="002E0B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62F92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1F79E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05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0C36523" w14:textId="75E4B87E" w:rsidR="00085E72" w:rsidRPr="00862F92" w:rsidRDefault="00085E72" w:rsidP="002E0B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62F92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05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30B9973" w14:textId="1D00806E" w:rsidR="00085E72" w:rsidRPr="00862F92" w:rsidRDefault="00085E72" w:rsidP="002E0B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62F92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1F79E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05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F0AB149" w14:textId="2B8A2CDD" w:rsidR="00085E72" w:rsidRPr="00862F92" w:rsidRDefault="00085E72" w:rsidP="002E0B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62F92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="001F79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 w:rsidR="001F79E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35A0B88" w14:textId="1B0386E5" w:rsidR="00085E72" w:rsidRDefault="00085E72" w:rsidP="00085E72">
      <w:pPr>
        <w:spacing w:after="0" w:line="480" w:lineRule="auto"/>
        <w:rPr>
          <w:rFonts w:ascii="Times New Roman" w:eastAsia="Cardo" w:hAnsi="Times New Roman" w:cs="Times New Roman"/>
          <w:sz w:val="24"/>
          <w:szCs w:val="24"/>
          <w:lang w:val="en-US"/>
        </w:rPr>
      </w:pPr>
      <w:r w:rsidRPr="00411105">
        <w:rPr>
          <w:rFonts w:ascii="Times New Roman" w:eastAsia="Cardo" w:hAnsi="Times New Roman" w:cs="Times New Roman"/>
          <w:i/>
          <w:sz w:val="24"/>
          <w:szCs w:val="24"/>
          <w:lang w:val="en-US"/>
        </w:rPr>
        <w:t>Note</w:t>
      </w:r>
      <w:r>
        <w:rPr>
          <w:rFonts w:ascii="Times New Roman" w:eastAsia="Cardo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eastAsia="Cardo" w:hAnsi="Times New Roman" w:cs="Times New Roman"/>
          <w:sz w:val="24"/>
          <w:szCs w:val="24"/>
          <w:lang w:val="en-US"/>
        </w:rPr>
        <w:t xml:space="preserve">Estimates based on </w:t>
      </w:r>
      <w:r w:rsidRPr="0041054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CH</w:t>
      </w:r>
      <w:r w:rsidRPr="000769C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method for continuous </w:t>
      </w:r>
      <w:r w:rsidR="00FE0CF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variables</w:t>
      </w:r>
    </w:p>
    <w:p w14:paraId="485BF0C1" w14:textId="68905C6D" w:rsidR="005C351F" w:rsidRDefault="005C351F" w:rsidP="00250691">
      <w:pPr>
        <w:spacing w:after="0" w:line="480" w:lineRule="auto"/>
        <w:rPr>
          <w:rFonts w:ascii="Times New Roman" w:eastAsia="Cardo" w:hAnsi="Times New Roman" w:cs="Times New Roman"/>
          <w:sz w:val="24"/>
          <w:szCs w:val="24"/>
          <w:lang w:val="en-US"/>
        </w:rPr>
      </w:pPr>
    </w:p>
    <w:sectPr w:rsidR="005C351F" w:rsidSect="006C0D76">
      <w:headerReference w:type="default" r:id="rId6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B359C4" w14:textId="77777777" w:rsidR="00B8631F" w:rsidRDefault="00B8631F" w:rsidP="006C0D76">
      <w:pPr>
        <w:spacing w:after="0" w:line="240" w:lineRule="auto"/>
      </w:pPr>
      <w:r>
        <w:separator/>
      </w:r>
    </w:p>
  </w:endnote>
  <w:endnote w:type="continuationSeparator" w:id="0">
    <w:p w14:paraId="10CBEB6B" w14:textId="77777777" w:rsidR="00B8631F" w:rsidRDefault="00B8631F" w:rsidP="006C0D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rdo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A34206" w14:textId="77777777" w:rsidR="00B8631F" w:rsidRDefault="00B8631F" w:rsidP="006C0D76">
      <w:pPr>
        <w:spacing w:after="0" w:line="240" w:lineRule="auto"/>
      </w:pPr>
      <w:r>
        <w:separator/>
      </w:r>
    </w:p>
  </w:footnote>
  <w:footnote w:type="continuationSeparator" w:id="0">
    <w:p w14:paraId="1ECB08AA" w14:textId="77777777" w:rsidR="00B8631F" w:rsidRDefault="00B8631F" w:rsidP="006C0D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464512" w14:textId="4A79FC5B" w:rsidR="00F81B93" w:rsidRPr="006C0D76" w:rsidRDefault="00F81B93" w:rsidP="00250691">
    <w:pPr>
      <w:tabs>
        <w:tab w:val="right" w:pos="13750"/>
      </w:tabs>
      <w:spacing w:after="0" w:line="480" w:lineRule="auto"/>
      <w:rPr>
        <w:rFonts w:ascii="Times New Roman" w:eastAsia="Times New Roman" w:hAnsi="Times New Roman" w:cs="Times New Roman"/>
        <w:color w:val="000000"/>
        <w:sz w:val="24"/>
        <w:szCs w:val="20"/>
        <w:lang w:val="en-US"/>
      </w:rPr>
    </w:pPr>
    <w:r>
      <w:rPr>
        <w:rFonts w:ascii="Times New Roman" w:eastAsia="Times New Roman" w:hAnsi="Times New Roman" w:cs="Times New Roman"/>
        <w:color w:val="000000"/>
        <w:sz w:val="24"/>
        <w:szCs w:val="20"/>
        <w:lang w:val="en-US"/>
      </w:rPr>
      <w:t>SUPPLEMENT E</w:t>
    </w:r>
    <w:r w:rsidRPr="00C0577E">
      <w:rPr>
        <w:rFonts w:ascii="Times New Roman" w:eastAsia="Times New Roman" w:hAnsi="Times New Roman" w:cs="Times New Roman"/>
        <w:color w:val="000000"/>
        <w:sz w:val="24"/>
        <w:szCs w:val="20"/>
        <w:lang w:val="en-US"/>
      </w:rPr>
      <w:t xml:space="preserve">UROPEAN IDENTITY IN YOUTH </w:t>
    </w:r>
    <w:r w:rsidRPr="00C0577E">
      <w:rPr>
        <w:rFonts w:ascii="Times New Roman" w:eastAsia="Times New Roman" w:hAnsi="Times New Roman" w:cs="Times New Roman"/>
        <w:color w:val="000000"/>
        <w:sz w:val="24"/>
        <w:szCs w:val="20"/>
        <w:lang w:val="en-US"/>
      </w:rPr>
      <w:tab/>
    </w:r>
    <w:sdt>
      <w:sdtPr>
        <w:id w:val="124044073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sdtContent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0FA"/>
    <w:rsid w:val="00000BA2"/>
    <w:rsid w:val="00085E72"/>
    <w:rsid w:val="00087363"/>
    <w:rsid w:val="000B4276"/>
    <w:rsid w:val="000F4D97"/>
    <w:rsid w:val="001140FA"/>
    <w:rsid w:val="00193240"/>
    <w:rsid w:val="001B151D"/>
    <w:rsid w:val="001D7EC7"/>
    <w:rsid w:val="001E2917"/>
    <w:rsid w:val="001F79EB"/>
    <w:rsid w:val="00250691"/>
    <w:rsid w:val="003055B8"/>
    <w:rsid w:val="0033098E"/>
    <w:rsid w:val="003F18E6"/>
    <w:rsid w:val="0045465E"/>
    <w:rsid w:val="00484F99"/>
    <w:rsid w:val="00486F5F"/>
    <w:rsid w:val="00494A97"/>
    <w:rsid w:val="00555024"/>
    <w:rsid w:val="005B2A57"/>
    <w:rsid w:val="005C351F"/>
    <w:rsid w:val="006A0ED7"/>
    <w:rsid w:val="006C0D76"/>
    <w:rsid w:val="007825DB"/>
    <w:rsid w:val="00793593"/>
    <w:rsid w:val="008D1734"/>
    <w:rsid w:val="00904941"/>
    <w:rsid w:val="009800E4"/>
    <w:rsid w:val="009C415D"/>
    <w:rsid w:val="00A12E5F"/>
    <w:rsid w:val="00AD69B7"/>
    <w:rsid w:val="00B8631F"/>
    <w:rsid w:val="00C93121"/>
    <w:rsid w:val="00CB0C0E"/>
    <w:rsid w:val="00CC1DED"/>
    <w:rsid w:val="00CD6DFF"/>
    <w:rsid w:val="00D151C4"/>
    <w:rsid w:val="00D1629B"/>
    <w:rsid w:val="00D45BB7"/>
    <w:rsid w:val="00D73873"/>
    <w:rsid w:val="00DF4B05"/>
    <w:rsid w:val="00E2364A"/>
    <w:rsid w:val="00EC3541"/>
    <w:rsid w:val="00F55C98"/>
    <w:rsid w:val="00F81B93"/>
    <w:rsid w:val="00FE0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8FD04"/>
  <w15:chartTrackingRefBased/>
  <w15:docId w15:val="{D9E9D97E-D409-4690-9091-63B3FC26C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140F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1140F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140F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140FA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40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40FA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140F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140FA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unhideWhenUsed/>
    <w:rsid w:val="001140FA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C0D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C0D76"/>
  </w:style>
  <w:style w:type="paragraph" w:styleId="Fuzeile">
    <w:name w:val="footer"/>
    <w:basedOn w:val="Standard"/>
    <w:link w:val="FuzeileZchn"/>
    <w:uiPriority w:val="99"/>
    <w:unhideWhenUsed/>
    <w:rsid w:val="006C0D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C0D76"/>
  </w:style>
  <w:style w:type="table" w:customStyle="1" w:styleId="GridTable2-Accent31">
    <w:name w:val="Grid Table 2 - Accent 31"/>
    <w:basedOn w:val="NormaleTabelle"/>
    <w:uiPriority w:val="99"/>
    <w:rsid w:val="006C0D76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42</Words>
  <Characters>2786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.koerner</dc:creator>
  <cp:keywords/>
  <dc:description/>
  <cp:lastModifiedBy>astrid.koerner</cp:lastModifiedBy>
  <cp:revision>31</cp:revision>
  <dcterms:created xsi:type="dcterms:W3CDTF">2025-05-01T13:47:00Z</dcterms:created>
  <dcterms:modified xsi:type="dcterms:W3CDTF">2025-10-05T10:48:00Z</dcterms:modified>
</cp:coreProperties>
</file>